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18"/>
        <w:gridCol w:w="1842"/>
        <w:gridCol w:w="1123"/>
      </w:tblGrid>
      <w:tr w:rsidR="005033D2" w:rsidRPr="000645FA" w14:paraId="6E4738D4" w14:textId="77777777" w:rsidTr="004D721F">
        <w:tc>
          <w:tcPr>
            <w:tcW w:w="9628" w:type="dxa"/>
            <w:gridSpan w:val="4"/>
            <w:tcBorders>
              <w:bottom w:val="single" w:sz="4" w:space="0" w:color="auto"/>
            </w:tcBorders>
            <w:vAlign w:val="center"/>
          </w:tcPr>
          <w:p w14:paraId="75D10204" w14:textId="089E095D" w:rsidR="005033D2" w:rsidRPr="004A739B" w:rsidRDefault="005033D2" w:rsidP="004D721F">
            <w:pPr>
              <w:spacing w:line="360" w:lineRule="auto"/>
              <w:jc w:val="both"/>
              <w:rPr>
                <w:rFonts w:ascii="Times New Roman" w:eastAsia="+mn-ea" w:hAnsi="Times New Roman"/>
                <w:i/>
                <w:iCs/>
                <w:color w:val="000000"/>
                <w:kern w:val="24"/>
                <w:lang w:val="en-US"/>
              </w:rPr>
            </w:pP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 xml:space="preserve">Supplementary Table </w:t>
            </w:r>
            <w:r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1</w:t>
            </w: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.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</w:t>
            </w:r>
            <w:r w:rsidRPr="004A739B">
              <w:rPr>
                <w:rFonts w:ascii="Times New Roman" w:eastAsia="Times New Roman" w:hAnsi="Times New Roman"/>
                <w:color w:val="212121"/>
                <w:kern w:val="0"/>
                <w:lang w:val="en-US" w:eastAsia="it-IT"/>
              </w:rPr>
              <w:t>Multivariable analysis of the factors influencing anti-S IgG in PLWH</w:t>
            </w:r>
          </w:p>
        </w:tc>
      </w:tr>
      <w:tr w:rsidR="005033D2" w:rsidRPr="004A739B" w14:paraId="25EF5E9B" w14:textId="77777777" w:rsidTr="004D721F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D5C1414" w14:textId="77777777" w:rsidR="005033D2" w:rsidRPr="004A739B" w:rsidRDefault="005033D2" w:rsidP="004D72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7B0EDF" w14:textId="77777777" w:rsidR="005033D2" w:rsidRPr="004A739B" w:rsidRDefault="005033D2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hAnsi="Times New Roman" w:cs="Times New Roman"/>
                <w:i/>
                <w:iCs/>
                <w:lang w:val="en-US"/>
              </w:rPr>
              <w:t>β coeffici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63F0D" w14:textId="77777777" w:rsidR="005033D2" w:rsidRPr="004A739B" w:rsidRDefault="005033D2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95% CI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BEDA" w14:textId="77777777" w:rsidR="005033D2" w:rsidRPr="004A739B" w:rsidRDefault="005033D2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p-</w:t>
            </w:r>
            <w:proofErr w:type="spellStart"/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value</w:t>
            </w:r>
            <w:proofErr w:type="spellEnd"/>
          </w:p>
        </w:tc>
      </w:tr>
      <w:tr w:rsidR="005033D2" w:rsidRPr="004A739B" w14:paraId="7A7A2CAF" w14:textId="77777777" w:rsidTr="004D721F">
        <w:tc>
          <w:tcPr>
            <w:tcW w:w="5245" w:type="dxa"/>
            <w:tcBorders>
              <w:top w:val="single" w:sz="4" w:space="0" w:color="auto"/>
            </w:tcBorders>
          </w:tcPr>
          <w:p w14:paraId="6B0D16A1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 vs T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2A12C6" w14:textId="368FF201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1F328A" w14:textId="2589A894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3 to 2.4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CE28E4E" w14:textId="603260AB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0001</w:t>
            </w:r>
          </w:p>
        </w:tc>
      </w:tr>
      <w:tr w:rsidR="005033D2" w:rsidRPr="004A739B" w14:paraId="79A4C051" w14:textId="77777777" w:rsidTr="004D721F">
        <w:tc>
          <w:tcPr>
            <w:tcW w:w="5245" w:type="dxa"/>
          </w:tcPr>
          <w:p w14:paraId="3C113A6C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 vs T1</w:t>
            </w:r>
          </w:p>
        </w:tc>
        <w:tc>
          <w:tcPr>
            <w:tcW w:w="1418" w:type="dxa"/>
          </w:tcPr>
          <w:p w14:paraId="7BFB1D05" w14:textId="59C4FC7F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9</w:t>
            </w:r>
          </w:p>
        </w:tc>
        <w:tc>
          <w:tcPr>
            <w:tcW w:w="1842" w:type="dxa"/>
          </w:tcPr>
          <w:p w14:paraId="6B953636" w14:textId="47DBC295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9 to 2.330</w:t>
            </w:r>
          </w:p>
        </w:tc>
        <w:tc>
          <w:tcPr>
            <w:tcW w:w="1123" w:type="dxa"/>
          </w:tcPr>
          <w:p w14:paraId="564D96F3" w14:textId="0293FF2F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0001</w:t>
            </w:r>
          </w:p>
        </w:tc>
      </w:tr>
      <w:tr w:rsidR="005033D2" w:rsidRPr="00571D81" w14:paraId="3442BF75" w14:textId="77777777" w:rsidTr="004D721F">
        <w:tc>
          <w:tcPr>
            <w:tcW w:w="5245" w:type="dxa"/>
            <w:vAlign w:val="center"/>
          </w:tcPr>
          <w:p w14:paraId="1B0057D0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α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8" w:type="dxa"/>
          </w:tcPr>
          <w:p w14:paraId="7735984E" w14:textId="0F6D50B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842" w:type="dxa"/>
          </w:tcPr>
          <w:p w14:paraId="5E20EF0E" w14:textId="1DD59884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9 to 0.441</w:t>
            </w:r>
          </w:p>
        </w:tc>
        <w:tc>
          <w:tcPr>
            <w:tcW w:w="1123" w:type="dxa"/>
          </w:tcPr>
          <w:p w14:paraId="307FDCB4" w14:textId="3B635BC2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9</w:t>
            </w:r>
          </w:p>
        </w:tc>
      </w:tr>
      <w:tr w:rsidR="005033D2" w:rsidRPr="004A739B" w14:paraId="11E31B7F" w14:textId="77777777" w:rsidTr="004D721F">
        <w:tc>
          <w:tcPr>
            <w:tcW w:w="5245" w:type="dxa"/>
            <w:vAlign w:val="center"/>
          </w:tcPr>
          <w:p w14:paraId="7FB7ABB7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β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8" w:type="dxa"/>
          </w:tcPr>
          <w:p w14:paraId="44437EDF" w14:textId="6EACEC1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8</w:t>
            </w:r>
          </w:p>
        </w:tc>
        <w:tc>
          <w:tcPr>
            <w:tcW w:w="1842" w:type="dxa"/>
          </w:tcPr>
          <w:p w14:paraId="6C67005C" w14:textId="534FE029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9 to 0.323</w:t>
            </w:r>
          </w:p>
        </w:tc>
        <w:tc>
          <w:tcPr>
            <w:tcW w:w="1123" w:type="dxa"/>
          </w:tcPr>
          <w:p w14:paraId="4685B0F9" w14:textId="618C0612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7</w:t>
            </w:r>
          </w:p>
        </w:tc>
      </w:tr>
      <w:tr w:rsidR="005033D2" w:rsidRPr="004A739B" w14:paraId="65F74BDD" w14:textId="77777777" w:rsidTr="004D721F">
        <w:tc>
          <w:tcPr>
            <w:tcW w:w="5245" w:type="dxa"/>
            <w:vAlign w:val="center"/>
          </w:tcPr>
          <w:p w14:paraId="50A2A536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ω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8" w:type="dxa"/>
          </w:tcPr>
          <w:p w14:paraId="0AA8ECCD" w14:textId="254A3AB7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1842" w:type="dxa"/>
          </w:tcPr>
          <w:p w14:paraId="0D912255" w14:textId="34E0C27E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7 to 0.286</w:t>
            </w:r>
          </w:p>
        </w:tc>
        <w:tc>
          <w:tcPr>
            <w:tcW w:w="1123" w:type="dxa"/>
          </w:tcPr>
          <w:p w14:paraId="13DED0A7" w14:textId="0A5012B2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5033D2" w:rsidRPr="004A739B" w14:paraId="2914C81C" w14:textId="77777777" w:rsidTr="004D721F">
        <w:tc>
          <w:tcPr>
            <w:tcW w:w="5245" w:type="dxa"/>
            <w:vAlign w:val="center"/>
          </w:tcPr>
          <w:p w14:paraId="5B265C23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ge (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year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1418" w:type="dxa"/>
          </w:tcPr>
          <w:p w14:paraId="69A99868" w14:textId="54E58B9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1842" w:type="dxa"/>
          </w:tcPr>
          <w:p w14:paraId="2A48CAFD" w14:textId="6642E40B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0 to 0.015</w:t>
            </w:r>
          </w:p>
        </w:tc>
        <w:tc>
          <w:tcPr>
            <w:tcW w:w="1123" w:type="dxa"/>
          </w:tcPr>
          <w:p w14:paraId="45A01364" w14:textId="48A598A2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1</w:t>
            </w:r>
          </w:p>
        </w:tc>
      </w:tr>
      <w:tr w:rsidR="005033D2" w:rsidRPr="004A739B" w14:paraId="6906D227" w14:textId="77777777" w:rsidTr="004D721F">
        <w:tc>
          <w:tcPr>
            <w:tcW w:w="5245" w:type="dxa"/>
            <w:vAlign w:val="center"/>
          </w:tcPr>
          <w:p w14:paraId="1D4D996A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Gender</w:t>
            </w:r>
          </w:p>
        </w:tc>
        <w:tc>
          <w:tcPr>
            <w:tcW w:w="1418" w:type="dxa"/>
          </w:tcPr>
          <w:p w14:paraId="450336AC" w14:textId="3F17A44F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1842" w:type="dxa"/>
          </w:tcPr>
          <w:p w14:paraId="2755430C" w14:textId="3B51EB7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1 to 0.800</w:t>
            </w:r>
          </w:p>
        </w:tc>
        <w:tc>
          <w:tcPr>
            <w:tcW w:w="1123" w:type="dxa"/>
          </w:tcPr>
          <w:p w14:paraId="0CF9DFAE" w14:textId="4593E1FD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4</w:t>
            </w:r>
          </w:p>
        </w:tc>
      </w:tr>
      <w:tr w:rsidR="005033D2" w:rsidRPr="004A739B" w14:paraId="4F85755F" w14:textId="77777777" w:rsidTr="004D721F">
        <w:tc>
          <w:tcPr>
            <w:tcW w:w="5245" w:type="dxa"/>
            <w:vAlign w:val="center"/>
          </w:tcPr>
          <w:p w14:paraId="45B907FF" w14:textId="77777777" w:rsidR="005033D2" w:rsidRPr="004A739B" w:rsidRDefault="005033D2" w:rsidP="004D721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Nadir CD4+ T cell count (cells/µL)</w:t>
            </w:r>
          </w:p>
        </w:tc>
        <w:tc>
          <w:tcPr>
            <w:tcW w:w="1418" w:type="dxa"/>
          </w:tcPr>
          <w:p w14:paraId="667495B4" w14:textId="68ACB8A5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4</w:t>
            </w:r>
          </w:p>
        </w:tc>
        <w:tc>
          <w:tcPr>
            <w:tcW w:w="1842" w:type="dxa"/>
          </w:tcPr>
          <w:p w14:paraId="21A012F4" w14:textId="30933270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 to 0.001</w:t>
            </w:r>
          </w:p>
        </w:tc>
        <w:tc>
          <w:tcPr>
            <w:tcW w:w="1123" w:type="dxa"/>
          </w:tcPr>
          <w:p w14:paraId="1503D816" w14:textId="3AB0C79E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5</w:t>
            </w:r>
          </w:p>
        </w:tc>
      </w:tr>
      <w:tr w:rsidR="005033D2" w:rsidRPr="004A739B" w14:paraId="40085DB8" w14:textId="77777777" w:rsidTr="004D721F">
        <w:tc>
          <w:tcPr>
            <w:tcW w:w="5245" w:type="dxa"/>
            <w:vAlign w:val="center"/>
          </w:tcPr>
          <w:p w14:paraId="4DF48BE3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D4+ T cell count at T0 (cells/µL)</w:t>
            </w:r>
          </w:p>
        </w:tc>
        <w:tc>
          <w:tcPr>
            <w:tcW w:w="1418" w:type="dxa"/>
          </w:tcPr>
          <w:p w14:paraId="39A75D28" w14:textId="0B61D83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1842" w:type="dxa"/>
          </w:tcPr>
          <w:p w14:paraId="64AD8B44" w14:textId="338E14EC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 to 0.0006</w:t>
            </w:r>
          </w:p>
        </w:tc>
        <w:tc>
          <w:tcPr>
            <w:tcW w:w="1123" w:type="dxa"/>
          </w:tcPr>
          <w:p w14:paraId="70C49155" w14:textId="458808E3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4</w:t>
            </w:r>
          </w:p>
        </w:tc>
      </w:tr>
      <w:tr w:rsidR="005033D2" w:rsidRPr="004A739B" w14:paraId="25AC25A0" w14:textId="77777777" w:rsidTr="004D721F">
        <w:tc>
          <w:tcPr>
            <w:tcW w:w="5245" w:type="dxa"/>
            <w:vAlign w:val="center"/>
          </w:tcPr>
          <w:p w14:paraId="1C002ECB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Exposure to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ART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(years)</w:t>
            </w:r>
          </w:p>
        </w:tc>
        <w:tc>
          <w:tcPr>
            <w:tcW w:w="1418" w:type="dxa"/>
          </w:tcPr>
          <w:p w14:paraId="4E0FD825" w14:textId="0B5098ED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842" w:type="dxa"/>
          </w:tcPr>
          <w:p w14:paraId="50E3D856" w14:textId="6BFFD2DB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7 to 0.022</w:t>
            </w:r>
          </w:p>
        </w:tc>
        <w:tc>
          <w:tcPr>
            <w:tcW w:w="1123" w:type="dxa"/>
          </w:tcPr>
          <w:p w14:paraId="4FEF2D5D" w14:textId="62163A2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0</w:t>
            </w:r>
          </w:p>
        </w:tc>
      </w:tr>
      <w:tr w:rsidR="005033D2" w:rsidRPr="004A739B" w14:paraId="1FDFF764" w14:textId="77777777" w:rsidTr="004D721F">
        <w:tc>
          <w:tcPr>
            <w:tcW w:w="5245" w:type="dxa"/>
            <w:vAlign w:val="center"/>
          </w:tcPr>
          <w:p w14:paraId="582C209F" w14:textId="77777777" w:rsidR="005033D2" w:rsidRPr="004A739B" w:rsidRDefault="005033D2" w:rsidP="004D721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Days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between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measurement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1418" w:type="dxa"/>
          </w:tcPr>
          <w:p w14:paraId="2FEC6820" w14:textId="3C6727AC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1842" w:type="dxa"/>
          </w:tcPr>
          <w:p w14:paraId="1B6370D7" w14:textId="11B7FEC2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5 to -0.003</w:t>
            </w:r>
          </w:p>
        </w:tc>
        <w:tc>
          <w:tcPr>
            <w:tcW w:w="1123" w:type="dxa"/>
          </w:tcPr>
          <w:p w14:paraId="50EC9A15" w14:textId="65EF6A53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5033D2" w:rsidRPr="004A739B" w14:paraId="442146B5" w14:textId="77777777" w:rsidTr="00571D81">
        <w:tc>
          <w:tcPr>
            <w:tcW w:w="5245" w:type="dxa"/>
            <w:tcBorders>
              <w:bottom w:val="single" w:sz="4" w:space="0" w:color="FFFFFF" w:themeColor="background1"/>
            </w:tcBorders>
            <w:vAlign w:val="center"/>
          </w:tcPr>
          <w:p w14:paraId="6E22700C" w14:textId="77777777" w:rsidR="005033D2" w:rsidRPr="004A739B" w:rsidRDefault="005033D2" w:rsidP="004D721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nti-S IgG T0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3A316975" w14:textId="0171B674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842" w:type="dxa"/>
            <w:tcBorders>
              <w:bottom w:val="single" w:sz="4" w:space="0" w:color="FFFFFF" w:themeColor="background1"/>
            </w:tcBorders>
          </w:tcPr>
          <w:p w14:paraId="14A772F7" w14:textId="6B4C8325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4 to 0.269</w:t>
            </w:r>
          </w:p>
        </w:tc>
        <w:tc>
          <w:tcPr>
            <w:tcW w:w="1123" w:type="dxa"/>
            <w:tcBorders>
              <w:bottom w:val="single" w:sz="4" w:space="0" w:color="FFFFFF" w:themeColor="background1"/>
            </w:tcBorders>
          </w:tcPr>
          <w:p w14:paraId="76F22FD0" w14:textId="025BA35A" w:rsidR="005033D2" w:rsidRPr="004A739B" w:rsidRDefault="00571D81" w:rsidP="004D721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8</w:t>
            </w:r>
          </w:p>
        </w:tc>
      </w:tr>
      <w:tr w:rsidR="00571D81" w:rsidRPr="00571D81" w14:paraId="3DA77F64" w14:textId="77777777" w:rsidTr="00571D81">
        <w:tc>
          <w:tcPr>
            <w:tcW w:w="524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33500696" w14:textId="0307CB21" w:rsidR="00571D81" w:rsidRPr="00571D81" w:rsidRDefault="00571D81" w:rsidP="00571D8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SARS-CoV-2 infection after the </w:t>
            </w:r>
            <w:r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II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dose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0196ABB" w14:textId="46C82D1A" w:rsidR="00571D81" w:rsidRPr="004A739B" w:rsidRDefault="00571D81" w:rsidP="00571D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A20514B" w14:textId="2878B81A" w:rsidR="00571D81" w:rsidRPr="004A739B" w:rsidRDefault="00571D81" w:rsidP="00571D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 to 1.093</w:t>
            </w:r>
          </w:p>
        </w:tc>
        <w:tc>
          <w:tcPr>
            <w:tcW w:w="112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4DB570E" w14:textId="19392EDC" w:rsidR="00571D81" w:rsidRPr="004A739B" w:rsidRDefault="00571D81" w:rsidP="00571D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571D81" w:rsidRPr="004A739B" w14:paraId="486B8BE9" w14:textId="77777777" w:rsidTr="00571D81">
        <w:tc>
          <w:tcPr>
            <w:tcW w:w="9628" w:type="dxa"/>
            <w:gridSpan w:val="4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C1EE607" w14:textId="667C7BF0" w:rsidR="00571D81" w:rsidRPr="004A739B" w:rsidRDefault="00571D81" w:rsidP="00571D8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sz w:val="22"/>
                <w:szCs w:val="22"/>
                <w:lang w:val="en-US"/>
              </w:rPr>
              <w:t>CI: confidence interval. Ln: natural logarithm</w:t>
            </w:r>
          </w:p>
        </w:tc>
      </w:tr>
    </w:tbl>
    <w:p w14:paraId="3B0CD195" w14:textId="77777777" w:rsidR="005033D2" w:rsidRDefault="005033D2"/>
    <w:p w14:paraId="514C623B" w14:textId="77777777" w:rsidR="00571D81" w:rsidRDefault="00571D81"/>
    <w:p w14:paraId="051265C1" w14:textId="77777777" w:rsidR="00571D81" w:rsidRDefault="00571D81"/>
    <w:p w14:paraId="149BE2FA" w14:textId="77777777" w:rsidR="00571D81" w:rsidRDefault="00571D81"/>
    <w:p w14:paraId="4F843806" w14:textId="77777777" w:rsidR="00571D81" w:rsidRDefault="00571D81"/>
    <w:p w14:paraId="4F0D39F8" w14:textId="77777777" w:rsidR="00571D81" w:rsidRDefault="00571D81"/>
    <w:p w14:paraId="44D43408" w14:textId="77777777" w:rsidR="00571D81" w:rsidRDefault="00571D81"/>
    <w:p w14:paraId="03D93A69" w14:textId="77777777" w:rsidR="00571D81" w:rsidRDefault="00571D81"/>
    <w:p w14:paraId="5892BF96" w14:textId="77777777" w:rsidR="00571D81" w:rsidRDefault="00571D81"/>
    <w:p w14:paraId="1C39E02B" w14:textId="77777777" w:rsidR="00571D81" w:rsidRDefault="00571D81"/>
    <w:p w14:paraId="4FDA7925" w14:textId="77777777" w:rsidR="00571D81" w:rsidRDefault="00571D81"/>
    <w:p w14:paraId="721DBCC1" w14:textId="77777777" w:rsidR="00571D81" w:rsidRDefault="00571D81"/>
    <w:p w14:paraId="026699DA" w14:textId="77777777" w:rsidR="00571D81" w:rsidRDefault="00571D81"/>
    <w:p w14:paraId="73F4235F" w14:textId="77777777" w:rsidR="00571D81" w:rsidRDefault="00571D81"/>
    <w:p w14:paraId="60EC4E4C" w14:textId="77777777" w:rsidR="00571D81" w:rsidRDefault="00571D81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7"/>
        <w:gridCol w:w="1814"/>
        <w:gridCol w:w="1012"/>
      </w:tblGrid>
      <w:tr w:rsidR="00150F24" w:rsidRPr="000645FA" w14:paraId="51C64EB7" w14:textId="77777777" w:rsidTr="00571D81">
        <w:tc>
          <w:tcPr>
            <w:tcW w:w="9630" w:type="dxa"/>
            <w:gridSpan w:val="4"/>
            <w:tcBorders>
              <w:bottom w:val="single" w:sz="4" w:space="0" w:color="auto"/>
            </w:tcBorders>
            <w:vAlign w:val="center"/>
          </w:tcPr>
          <w:p w14:paraId="4867D0E9" w14:textId="4BF8F48A" w:rsidR="00150F24" w:rsidRPr="004A739B" w:rsidRDefault="00150F24" w:rsidP="00C90A6F">
            <w:pPr>
              <w:spacing w:line="360" w:lineRule="auto"/>
              <w:jc w:val="both"/>
              <w:rPr>
                <w:rFonts w:ascii="Times New Roman" w:eastAsia="+mn-ea" w:hAnsi="Times New Roman"/>
                <w:i/>
                <w:iCs/>
                <w:color w:val="000000"/>
                <w:kern w:val="24"/>
                <w:lang w:val="en-US"/>
              </w:rPr>
            </w:pP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lastRenderedPageBreak/>
              <w:t xml:space="preserve">Supplementary Table </w:t>
            </w:r>
            <w:r w:rsidR="005033D2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2</w:t>
            </w: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.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</w:t>
            </w:r>
            <w:r w:rsidRPr="004A739B">
              <w:rPr>
                <w:rFonts w:ascii="Times New Roman" w:eastAsia="Times New Roman" w:hAnsi="Times New Roman"/>
                <w:color w:val="212121"/>
                <w:kern w:val="0"/>
                <w:lang w:val="en-US" w:eastAsia="it-IT"/>
              </w:rPr>
              <w:t>Multivariable analysis of the factors influencing anti-S IgG in PLWH</w:t>
            </w:r>
          </w:p>
        </w:tc>
      </w:tr>
      <w:tr w:rsidR="00150F24" w:rsidRPr="004A739B" w14:paraId="59891C01" w14:textId="77777777" w:rsidTr="00571D81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FC694AD" w14:textId="77777777" w:rsidR="00150F24" w:rsidRPr="004A739B" w:rsidRDefault="00150F24" w:rsidP="00C90A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4294A7" w14:textId="77777777" w:rsidR="00150F24" w:rsidRPr="004A739B" w:rsidRDefault="00150F24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hAnsi="Times New Roman" w:cs="Times New Roman"/>
                <w:i/>
                <w:iCs/>
                <w:lang w:val="en-US"/>
              </w:rPr>
              <w:t>β coefficien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DA268" w14:textId="77777777" w:rsidR="00150F24" w:rsidRPr="004A739B" w:rsidRDefault="00150F24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95% 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6486" w14:textId="77777777" w:rsidR="00150F24" w:rsidRPr="004A739B" w:rsidRDefault="00150F24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p-</w:t>
            </w:r>
            <w:proofErr w:type="spellStart"/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value</w:t>
            </w:r>
            <w:proofErr w:type="spellEnd"/>
          </w:p>
        </w:tc>
      </w:tr>
      <w:tr w:rsidR="00150F24" w:rsidRPr="004A739B" w14:paraId="1AA24A1E" w14:textId="77777777" w:rsidTr="00571D81">
        <w:tc>
          <w:tcPr>
            <w:tcW w:w="5387" w:type="dxa"/>
            <w:tcBorders>
              <w:top w:val="single" w:sz="4" w:space="0" w:color="auto"/>
            </w:tcBorders>
          </w:tcPr>
          <w:p w14:paraId="7C043C75" w14:textId="12C4ED7C" w:rsidR="00150F24" w:rsidRPr="004A739B" w:rsidRDefault="00150F24" w:rsidP="00C90A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</w:t>
            </w:r>
            <w:r w:rsidR="0043539E" w:rsidRPr="004A739B">
              <w:rPr>
                <w:rFonts w:ascii="Times New Roman" w:hAnsi="Times New Roman" w:cs="Times New Roman"/>
                <w:lang w:val="en-US"/>
              </w:rPr>
              <w:t xml:space="preserve"> vs T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905C80" w14:textId="124C80CD" w:rsidR="00150F24" w:rsidRPr="004A739B" w:rsidRDefault="0043539E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1.338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239680D" w14:textId="57D0F08D" w:rsidR="00150F24" w:rsidRPr="004A739B" w:rsidRDefault="0043539E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106 to 2.78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F59947D" w14:textId="11A6E6D9" w:rsidR="00150F24" w:rsidRPr="004A739B" w:rsidRDefault="005033D2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150F24" w:rsidRPr="004A739B" w14:paraId="080889E6" w14:textId="77777777" w:rsidTr="00571D81">
        <w:tc>
          <w:tcPr>
            <w:tcW w:w="5387" w:type="dxa"/>
          </w:tcPr>
          <w:p w14:paraId="5F02180B" w14:textId="1C6AB9FC" w:rsidR="00150F24" w:rsidRPr="004A739B" w:rsidRDefault="00150F24" w:rsidP="00C90A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</w:t>
            </w:r>
            <w:r w:rsidR="0043539E" w:rsidRPr="004A739B">
              <w:rPr>
                <w:rFonts w:ascii="Times New Roman" w:hAnsi="Times New Roman" w:cs="Times New Roman"/>
                <w:lang w:val="en-US"/>
              </w:rPr>
              <w:t xml:space="preserve"> vs T1</w:t>
            </w:r>
          </w:p>
        </w:tc>
        <w:tc>
          <w:tcPr>
            <w:tcW w:w="1417" w:type="dxa"/>
          </w:tcPr>
          <w:p w14:paraId="6E615235" w14:textId="2DDD6DF3" w:rsidR="00150F24" w:rsidRPr="004A739B" w:rsidRDefault="0043539E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2.423</w:t>
            </w:r>
          </w:p>
        </w:tc>
        <w:tc>
          <w:tcPr>
            <w:tcW w:w="1814" w:type="dxa"/>
          </w:tcPr>
          <w:p w14:paraId="269BB0E5" w14:textId="0E490993" w:rsidR="00150F24" w:rsidRPr="004A739B" w:rsidRDefault="0043539E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1.424 to 3.423</w:t>
            </w:r>
          </w:p>
        </w:tc>
        <w:tc>
          <w:tcPr>
            <w:tcW w:w="1012" w:type="dxa"/>
          </w:tcPr>
          <w:p w14:paraId="3DDDFB90" w14:textId="386868B6" w:rsidR="00150F24" w:rsidRPr="004A739B" w:rsidRDefault="0043539E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&gt;0.0001</w:t>
            </w:r>
          </w:p>
        </w:tc>
      </w:tr>
      <w:tr w:rsidR="0043539E" w:rsidRPr="004A739B" w14:paraId="1CE13BD7" w14:textId="77777777" w:rsidTr="00571D81">
        <w:tc>
          <w:tcPr>
            <w:tcW w:w="5387" w:type="dxa"/>
            <w:vAlign w:val="center"/>
          </w:tcPr>
          <w:p w14:paraId="5589C82D" w14:textId="2AE43CBC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SARS-CoV-2 infection</w:t>
            </w:r>
            <w:r w:rsidR="00514C02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after the</w:t>
            </w:r>
            <w:r w:rsidR="005033D2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II</w:t>
            </w:r>
            <w:r w:rsidR="00117B87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</w:t>
            </w:r>
            <w:r w:rsidR="00514C02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dose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</w:t>
            </w:r>
          </w:p>
        </w:tc>
        <w:tc>
          <w:tcPr>
            <w:tcW w:w="1417" w:type="dxa"/>
          </w:tcPr>
          <w:p w14:paraId="21D14BBA" w14:textId="158305CA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1814" w:type="dxa"/>
          </w:tcPr>
          <w:p w14:paraId="7552EF31" w14:textId="64DEBE60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99 to 1.682</w:t>
            </w:r>
          </w:p>
        </w:tc>
        <w:tc>
          <w:tcPr>
            <w:tcW w:w="1012" w:type="dxa"/>
          </w:tcPr>
          <w:p w14:paraId="09AF15BA" w14:textId="28165BA1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</w:tr>
      <w:tr w:rsidR="0043539E" w:rsidRPr="004A739B" w14:paraId="38AA2E1E" w14:textId="77777777" w:rsidTr="00571D81">
        <w:tc>
          <w:tcPr>
            <w:tcW w:w="5387" w:type="dxa"/>
          </w:tcPr>
          <w:p w14:paraId="0B6A1E66" w14:textId="603C4FAF" w:rsidR="0043539E" w:rsidRPr="00571D81" w:rsidRDefault="005033D2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1D81">
              <w:rPr>
                <w:rFonts w:ascii="Times New Roman" w:hAnsi="Times New Roman" w:cs="Times New Roman"/>
                <w:lang w:val="en-US"/>
              </w:rPr>
              <w:t xml:space="preserve">T2*SARS-CoV-2 infection 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after the 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II 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dose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it-IT"/>
              </w:rPr>
              <w:t>#</w:t>
            </w:r>
          </w:p>
        </w:tc>
        <w:tc>
          <w:tcPr>
            <w:tcW w:w="1417" w:type="dxa"/>
          </w:tcPr>
          <w:p w14:paraId="011CF81D" w14:textId="4D167EF2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5041</w:t>
            </w:r>
          </w:p>
        </w:tc>
        <w:tc>
          <w:tcPr>
            <w:tcW w:w="1814" w:type="dxa"/>
          </w:tcPr>
          <w:p w14:paraId="4F6727D5" w14:textId="49B9B522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817 to 1.826</w:t>
            </w:r>
          </w:p>
        </w:tc>
        <w:tc>
          <w:tcPr>
            <w:tcW w:w="1012" w:type="dxa"/>
          </w:tcPr>
          <w:p w14:paraId="436FF22B" w14:textId="2A35821E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</w:tr>
      <w:tr w:rsidR="0043539E" w:rsidRPr="004A739B" w14:paraId="74278ED3" w14:textId="77777777" w:rsidTr="00571D81">
        <w:tc>
          <w:tcPr>
            <w:tcW w:w="5387" w:type="dxa"/>
            <w:vAlign w:val="center"/>
          </w:tcPr>
          <w:p w14:paraId="3DF352EF" w14:textId="52506CB6" w:rsidR="0043539E" w:rsidRPr="00571D81" w:rsidRDefault="005033D2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1D81">
              <w:rPr>
                <w:rFonts w:ascii="Times New Roman" w:hAnsi="Times New Roman" w:cs="Times New Roman"/>
                <w:lang w:val="en-US"/>
              </w:rPr>
              <w:t>T</w:t>
            </w:r>
            <w:r w:rsidRPr="00571D81">
              <w:rPr>
                <w:rFonts w:ascii="Times New Roman" w:hAnsi="Times New Roman" w:cs="Times New Roman"/>
                <w:lang w:val="en-US"/>
              </w:rPr>
              <w:t>3</w:t>
            </w:r>
            <w:r w:rsidRPr="00571D81">
              <w:rPr>
                <w:rFonts w:ascii="Times New Roman" w:hAnsi="Times New Roman" w:cs="Times New Roman"/>
                <w:lang w:val="en-US"/>
              </w:rPr>
              <w:t xml:space="preserve">*SARS-CoV-2 infection 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after the II dose</w:t>
            </w:r>
            <w:r w:rsidRPr="00571D81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it-IT"/>
              </w:rPr>
              <w:t>#</w:t>
            </w:r>
          </w:p>
        </w:tc>
        <w:tc>
          <w:tcPr>
            <w:tcW w:w="1417" w:type="dxa"/>
          </w:tcPr>
          <w:p w14:paraId="3AC16754" w14:textId="5B38FF60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803</w:t>
            </w:r>
          </w:p>
        </w:tc>
        <w:tc>
          <w:tcPr>
            <w:tcW w:w="1814" w:type="dxa"/>
          </w:tcPr>
          <w:p w14:paraId="28A5C674" w14:textId="65EFB312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943 to 0.337</w:t>
            </w:r>
          </w:p>
        </w:tc>
        <w:tc>
          <w:tcPr>
            <w:tcW w:w="1012" w:type="dxa"/>
          </w:tcPr>
          <w:p w14:paraId="7ABB07CF" w14:textId="7ADC8F05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43539E" w:rsidRPr="004A739B" w14:paraId="60ED6315" w14:textId="77777777" w:rsidTr="00571D81">
        <w:tc>
          <w:tcPr>
            <w:tcW w:w="5387" w:type="dxa"/>
            <w:vAlign w:val="center"/>
          </w:tcPr>
          <w:p w14:paraId="35DA0831" w14:textId="252A84A9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α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7" w:type="dxa"/>
          </w:tcPr>
          <w:p w14:paraId="0879166C" w14:textId="3A69BB08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814" w:type="dxa"/>
          </w:tcPr>
          <w:p w14:paraId="285DDFD0" w14:textId="0A268779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419 to 0.442</w:t>
            </w:r>
          </w:p>
        </w:tc>
        <w:tc>
          <w:tcPr>
            <w:tcW w:w="1012" w:type="dxa"/>
          </w:tcPr>
          <w:p w14:paraId="345FF958" w14:textId="1134C700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959</w:t>
            </w:r>
          </w:p>
        </w:tc>
      </w:tr>
      <w:tr w:rsidR="0043539E" w:rsidRPr="004A739B" w14:paraId="72F207AB" w14:textId="77777777" w:rsidTr="00571D81">
        <w:tc>
          <w:tcPr>
            <w:tcW w:w="5387" w:type="dxa"/>
            <w:vAlign w:val="center"/>
          </w:tcPr>
          <w:p w14:paraId="5DF540AA" w14:textId="6B300416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β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7" w:type="dxa"/>
          </w:tcPr>
          <w:p w14:paraId="24BEA61B" w14:textId="52268E05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138</w:t>
            </w:r>
          </w:p>
        </w:tc>
        <w:tc>
          <w:tcPr>
            <w:tcW w:w="1814" w:type="dxa"/>
          </w:tcPr>
          <w:p w14:paraId="40F72650" w14:textId="03C4E3B8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600 to 0.323</w:t>
            </w:r>
          </w:p>
        </w:tc>
        <w:tc>
          <w:tcPr>
            <w:tcW w:w="1012" w:type="dxa"/>
          </w:tcPr>
          <w:p w14:paraId="64858FFF" w14:textId="53C90E84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</w:tr>
      <w:tr w:rsidR="0043539E" w:rsidRPr="004A739B" w14:paraId="7726A259" w14:textId="77777777" w:rsidTr="00571D81">
        <w:tc>
          <w:tcPr>
            <w:tcW w:w="5387" w:type="dxa"/>
            <w:vAlign w:val="center"/>
          </w:tcPr>
          <w:p w14:paraId="25AFDD48" w14:textId="2C199EC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ω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417" w:type="dxa"/>
          </w:tcPr>
          <w:p w14:paraId="66C8EC2B" w14:textId="43850B26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1814" w:type="dxa"/>
          </w:tcPr>
          <w:p w14:paraId="451925BB" w14:textId="0D65CC96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47 to 0.286</w:t>
            </w:r>
          </w:p>
        </w:tc>
        <w:tc>
          <w:tcPr>
            <w:tcW w:w="1012" w:type="dxa"/>
          </w:tcPr>
          <w:p w14:paraId="70C9574A" w14:textId="41D89A42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43539E" w:rsidRPr="004A739B" w14:paraId="2996EB28" w14:textId="77777777" w:rsidTr="00571D81">
        <w:tc>
          <w:tcPr>
            <w:tcW w:w="5387" w:type="dxa"/>
            <w:vAlign w:val="center"/>
          </w:tcPr>
          <w:p w14:paraId="4A9EF414" w14:textId="7777777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ge (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year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1417" w:type="dxa"/>
          </w:tcPr>
          <w:p w14:paraId="4F066D98" w14:textId="123AAF7F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1814" w:type="dxa"/>
          </w:tcPr>
          <w:p w14:paraId="44A74140" w14:textId="78458043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40 to 0.015</w:t>
            </w:r>
          </w:p>
        </w:tc>
        <w:tc>
          <w:tcPr>
            <w:tcW w:w="1012" w:type="dxa"/>
          </w:tcPr>
          <w:p w14:paraId="5F7F16B4" w14:textId="6E632752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381</w:t>
            </w:r>
          </w:p>
        </w:tc>
      </w:tr>
      <w:tr w:rsidR="0043539E" w:rsidRPr="004A739B" w14:paraId="2AF36A41" w14:textId="77777777" w:rsidTr="00571D81">
        <w:tc>
          <w:tcPr>
            <w:tcW w:w="5387" w:type="dxa"/>
            <w:vAlign w:val="center"/>
          </w:tcPr>
          <w:p w14:paraId="1DC8295C" w14:textId="7777777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Gender</w:t>
            </w:r>
          </w:p>
        </w:tc>
        <w:tc>
          <w:tcPr>
            <w:tcW w:w="1417" w:type="dxa"/>
          </w:tcPr>
          <w:p w14:paraId="22E7815F" w14:textId="34695AE8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1814" w:type="dxa"/>
          </w:tcPr>
          <w:p w14:paraId="265ACFE9" w14:textId="6D604434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11 to 0.801</w:t>
            </w:r>
          </w:p>
        </w:tc>
        <w:tc>
          <w:tcPr>
            <w:tcW w:w="1012" w:type="dxa"/>
          </w:tcPr>
          <w:p w14:paraId="04E6F28B" w14:textId="34B64810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54</w:t>
            </w:r>
          </w:p>
        </w:tc>
      </w:tr>
      <w:tr w:rsidR="0043539E" w:rsidRPr="004A739B" w14:paraId="637B3BD0" w14:textId="77777777" w:rsidTr="00571D81">
        <w:tc>
          <w:tcPr>
            <w:tcW w:w="5387" w:type="dxa"/>
            <w:vAlign w:val="center"/>
          </w:tcPr>
          <w:p w14:paraId="74888257" w14:textId="17953144" w:rsidR="0043539E" w:rsidRPr="004A739B" w:rsidRDefault="0043539E" w:rsidP="0043539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Nadir CD4+ T cell count (cells/µL)</w:t>
            </w:r>
          </w:p>
        </w:tc>
        <w:tc>
          <w:tcPr>
            <w:tcW w:w="1417" w:type="dxa"/>
          </w:tcPr>
          <w:p w14:paraId="33FD3054" w14:textId="4F5D4D1D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04</w:t>
            </w:r>
          </w:p>
        </w:tc>
        <w:tc>
          <w:tcPr>
            <w:tcW w:w="1814" w:type="dxa"/>
          </w:tcPr>
          <w:p w14:paraId="1333CF93" w14:textId="40695938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2 to 0.001</w:t>
            </w:r>
          </w:p>
        </w:tc>
        <w:tc>
          <w:tcPr>
            <w:tcW w:w="1012" w:type="dxa"/>
          </w:tcPr>
          <w:p w14:paraId="45AEF1B3" w14:textId="5C240F14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</w:tr>
      <w:tr w:rsidR="0043539E" w:rsidRPr="004A739B" w14:paraId="77886928" w14:textId="77777777" w:rsidTr="00571D81">
        <w:tc>
          <w:tcPr>
            <w:tcW w:w="5387" w:type="dxa"/>
            <w:vAlign w:val="center"/>
          </w:tcPr>
          <w:p w14:paraId="57401C73" w14:textId="7777777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D4+ T cell count at T0 (cells/µL)</w:t>
            </w:r>
          </w:p>
        </w:tc>
        <w:tc>
          <w:tcPr>
            <w:tcW w:w="1417" w:type="dxa"/>
          </w:tcPr>
          <w:p w14:paraId="519043A4" w14:textId="48B7ACA0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1814" w:type="dxa"/>
          </w:tcPr>
          <w:p w14:paraId="267FB895" w14:textId="37DC8CC6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1 to 0.0006</w:t>
            </w:r>
          </w:p>
        </w:tc>
        <w:tc>
          <w:tcPr>
            <w:tcW w:w="1012" w:type="dxa"/>
          </w:tcPr>
          <w:p w14:paraId="0CD8E2FB" w14:textId="08555860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35</w:t>
            </w:r>
          </w:p>
        </w:tc>
      </w:tr>
      <w:tr w:rsidR="0043539E" w:rsidRPr="004A739B" w14:paraId="28309CD5" w14:textId="77777777" w:rsidTr="00571D81">
        <w:tc>
          <w:tcPr>
            <w:tcW w:w="5387" w:type="dxa"/>
            <w:vAlign w:val="center"/>
          </w:tcPr>
          <w:p w14:paraId="343E6E66" w14:textId="7777777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Exposure to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ART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(years)</w:t>
            </w:r>
          </w:p>
        </w:tc>
        <w:tc>
          <w:tcPr>
            <w:tcW w:w="1417" w:type="dxa"/>
          </w:tcPr>
          <w:p w14:paraId="5A1E17B2" w14:textId="2FC3B350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814" w:type="dxa"/>
          </w:tcPr>
          <w:p w14:paraId="4F7FDCEF" w14:textId="1F464CD6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37 to 0.022</w:t>
            </w:r>
          </w:p>
        </w:tc>
        <w:tc>
          <w:tcPr>
            <w:tcW w:w="1012" w:type="dxa"/>
          </w:tcPr>
          <w:p w14:paraId="774B8B6C" w14:textId="5944C645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21</w:t>
            </w:r>
          </w:p>
        </w:tc>
      </w:tr>
      <w:tr w:rsidR="0043539E" w:rsidRPr="004A739B" w14:paraId="53B3DE3E" w14:textId="77777777" w:rsidTr="00571D81">
        <w:tc>
          <w:tcPr>
            <w:tcW w:w="5387" w:type="dxa"/>
            <w:vAlign w:val="center"/>
          </w:tcPr>
          <w:p w14:paraId="0C7FFC9D" w14:textId="77777777" w:rsidR="0043539E" w:rsidRPr="004A739B" w:rsidRDefault="0043539E" w:rsidP="0043539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Days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between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measurement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1417" w:type="dxa"/>
          </w:tcPr>
          <w:p w14:paraId="250AB880" w14:textId="6999B767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1814" w:type="dxa"/>
          </w:tcPr>
          <w:p w14:paraId="2754D973" w14:textId="7A15387B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4 to -0.003</w:t>
            </w:r>
          </w:p>
        </w:tc>
        <w:tc>
          <w:tcPr>
            <w:tcW w:w="1012" w:type="dxa"/>
          </w:tcPr>
          <w:p w14:paraId="7D26C72C" w14:textId="32C7FF04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3539E" w:rsidRPr="004A739B" w14:paraId="6CA01FFC" w14:textId="77777777" w:rsidTr="00571D81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3661C2B8" w14:textId="77777777" w:rsidR="0043539E" w:rsidRPr="004A739B" w:rsidRDefault="0043539E" w:rsidP="0043539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nti-S IgG T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77F0A6" w14:textId="2B8AC5B7" w:rsidR="0043539E" w:rsidRPr="004A739B" w:rsidRDefault="0043539E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757E80C" w14:textId="5D152A3E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04 to 0.26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26DE2BD" w14:textId="37025F77" w:rsidR="0043539E" w:rsidRPr="004A739B" w:rsidRDefault="00514C02" w:rsidP="004353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791</w:t>
            </w:r>
          </w:p>
        </w:tc>
      </w:tr>
      <w:tr w:rsidR="005033D2" w:rsidRPr="005033D2" w14:paraId="5A817197" w14:textId="77777777" w:rsidTr="00571D81">
        <w:tc>
          <w:tcPr>
            <w:tcW w:w="9630" w:type="dxa"/>
            <w:gridSpan w:val="4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ECDDC19" w14:textId="29C6FFF8" w:rsidR="005033D2" w:rsidRPr="005033D2" w:rsidRDefault="005033D2" w:rsidP="005033D2">
            <w:pPr>
              <w:spacing w:line="360" w:lineRule="auto"/>
              <w:jc w:val="both"/>
              <w:rPr>
                <w:rFonts w:ascii="Times New Roman" w:eastAsia="+mn-ea" w:hAnsi="Times New Roman"/>
                <w:sz w:val="22"/>
                <w:szCs w:val="22"/>
                <w:lang w:val="en-US"/>
              </w:rPr>
            </w:pPr>
            <w:r w:rsidRPr="004A739B">
              <w:rPr>
                <w:rFonts w:ascii="Times New Roman" w:eastAsia="+mn-ea" w:hAnsi="Times New Roman"/>
                <w:sz w:val="22"/>
                <w:szCs w:val="22"/>
                <w:lang w:val="en-US"/>
              </w:rPr>
              <w:t>CI: confidence interval. Ln: natural logarithm</w:t>
            </w:r>
            <w:r>
              <w:rPr>
                <w:rFonts w:ascii="Times New Roman" w:eastAsia="+mn-ea" w:hAnsi="Times New Roman"/>
                <w:sz w:val="22"/>
                <w:szCs w:val="22"/>
                <w:lang w:val="en-US"/>
              </w:rPr>
              <w:t xml:space="preserve">. </w:t>
            </w:r>
            <w:r w:rsidRPr="005033D2">
              <w:rPr>
                <w:rFonts w:ascii="Times New Roman" w:eastAsia="+mn-ea" w:hAnsi="Times New Roman"/>
                <w:sz w:val="22"/>
                <w:szCs w:val="22"/>
                <w:vertAlign w:val="superscript"/>
                <w:lang w:val="en-US"/>
              </w:rPr>
              <w:t>#</w:t>
            </w:r>
            <w:r>
              <w:rPr>
                <w:rFonts w:ascii="Times New Roman" w:eastAsia="+mn-ea" w:hAnsi="Times New Roman"/>
                <w:sz w:val="22"/>
                <w:szCs w:val="22"/>
                <w:lang w:val="en-US"/>
              </w:rPr>
              <w:t xml:space="preserve"> interaction between time points and history of SARS-CoV-2 infection </w:t>
            </w:r>
          </w:p>
        </w:tc>
      </w:tr>
    </w:tbl>
    <w:p w14:paraId="51691C19" w14:textId="77777777" w:rsidR="00150F24" w:rsidRPr="004A739B" w:rsidRDefault="00150F24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2"/>
        <w:gridCol w:w="1417"/>
        <w:gridCol w:w="1843"/>
        <w:gridCol w:w="981"/>
      </w:tblGrid>
      <w:tr w:rsidR="0007638C" w:rsidRPr="000645FA" w14:paraId="062C5D24" w14:textId="77777777" w:rsidTr="00117B87">
        <w:tc>
          <w:tcPr>
            <w:tcW w:w="9628" w:type="dxa"/>
            <w:gridSpan w:val="5"/>
            <w:tcBorders>
              <w:bottom w:val="single" w:sz="4" w:space="0" w:color="auto"/>
            </w:tcBorders>
            <w:vAlign w:val="center"/>
          </w:tcPr>
          <w:p w14:paraId="4BCCAD97" w14:textId="00A7210F" w:rsidR="0007638C" w:rsidRPr="004A739B" w:rsidRDefault="00150F24" w:rsidP="00C90A6F">
            <w:pPr>
              <w:spacing w:line="360" w:lineRule="auto"/>
              <w:jc w:val="both"/>
              <w:rPr>
                <w:rFonts w:ascii="Times New Roman" w:eastAsia="+mn-ea" w:hAnsi="Times New Roman"/>
                <w:i/>
                <w:iCs/>
                <w:color w:val="000000"/>
                <w:kern w:val="24"/>
                <w:lang w:val="en-US"/>
              </w:rPr>
            </w:pP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 xml:space="preserve">Supplementary </w:t>
            </w:r>
            <w:r w:rsidR="0007638C"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 xml:space="preserve">Table </w:t>
            </w:r>
            <w:r w:rsidR="005033D2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3</w:t>
            </w:r>
            <w:r w:rsidR="0007638C"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.</w:t>
            </w:r>
            <w:r w:rsidR="0007638C"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</w:t>
            </w:r>
            <w:r w:rsidR="0007638C" w:rsidRPr="004A739B">
              <w:rPr>
                <w:rFonts w:ascii="Times New Roman" w:eastAsia="Times New Roman" w:hAnsi="Times New Roman"/>
                <w:color w:val="212121"/>
                <w:kern w:val="0"/>
                <w:lang w:val="en-US" w:eastAsia="it-IT"/>
              </w:rPr>
              <w:t>Multivariable analysis of the factors influencing IFN-</w:t>
            </w:r>
            <w:r w:rsidR="0007638C" w:rsidRPr="004A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α</w:t>
            </w:r>
            <w:r w:rsidR="0007638C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2 gene expression </w:t>
            </w:r>
          </w:p>
        </w:tc>
      </w:tr>
      <w:tr w:rsidR="0007638C" w:rsidRPr="004A739B" w14:paraId="477380E5" w14:textId="77777777" w:rsidTr="00117B87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EFDD50A" w14:textId="77777777" w:rsidR="0007638C" w:rsidRPr="004A739B" w:rsidRDefault="0007638C" w:rsidP="00C90A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2CBDC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hAnsi="Times New Roman" w:cs="Times New Roman"/>
                <w:i/>
                <w:iCs/>
                <w:lang w:val="en-US"/>
              </w:rPr>
              <w:t>β c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67B4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E2162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p-</w:t>
            </w:r>
            <w:proofErr w:type="spellStart"/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value</w:t>
            </w:r>
            <w:proofErr w:type="spellEnd"/>
          </w:p>
        </w:tc>
      </w:tr>
      <w:tr w:rsidR="0007638C" w:rsidRPr="004A739B" w14:paraId="7E49108A" w14:textId="77777777" w:rsidTr="00117B87">
        <w:tc>
          <w:tcPr>
            <w:tcW w:w="5245" w:type="dxa"/>
            <w:tcBorders>
              <w:top w:val="single" w:sz="4" w:space="0" w:color="auto"/>
            </w:tcBorders>
          </w:tcPr>
          <w:p w14:paraId="3524B84B" w14:textId="18364819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</w:t>
            </w:r>
            <w:r w:rsidR="00541DAB" w:rsidRPr="004A739B">
              <w:rPr>
                <w:rFonts w:ascii="Times New Roman" w:hAnsi="Times New Roman" w:cs="Times New Roman"/>
                <w:lang w:val="en-US"/>
              </w:rPr>
              <w:t xml:space="preserve"> vs T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CBEECB0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4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8AF4CE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239 to 0.306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4DE46A6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</w:tr>
      <w:tr w:rsidR="0007638C" w:rsidRPr="004A739B" w14:paraId="1C3507AD" w14:textId="77777777" w:rsidTr="00117B87">
        <w:tc>
          <w:tcPr>
            <w:tcW w:w="5245" w:type="dxa"/>
          </w:tcPr>
          <w:p w14:paraId="540C6DDA" w14:textId="09CEFAE0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</w:t>
            </w:r>
            <w:r w:rsidR="00541DAB" w:rsidRPr="004A739B">
              <w:rPr>
                <w:rFonts w:ascii="Times New Roman" w:hAnsi="Times New Roman" w:cs="Times New Roman"/>
                <w:lang w:val="en-US"/>
              </w:rPr>
              <w:t xml:space="preserve"> vs T1</w:t>
            </w:r>
          </w:p>
        </w:tc>
        <w:tc>
          <w:tcPr>
            <w:tcW w:w="1559" w:type="dxa"/>
            <w:gridSpan w:val="2"/>
          </w:tcPr>
          <w:p w14:paraId="7BDF1770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315</w:t>
            </w:r>
          </w:p>
        </w:tc>
        <w:tc>
          <w:tcPr>
            <w:tcW w:w="1843" w:type="dxa"/>
          </w:tcPr>
          <w:p w14:paraId="38931C53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814 to 0.182</w:t>
            </w:r>
          </w:p>
        </w:tc>
        <w:tc>
          <w:tcPr>
            <w:tcW w:w="981" w:type="dxa"/>
          </w:tcPr>
          <w:p w14:paraId="7EB260B5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14</w:t>
            </w:r>
          </w:p>
        </w:tc>
      </w:tr>
      <w:tr w:rsidR="0007638C" w:rsidRPr="004A739B" w14:paraId="425170EC" w14:textId="77777777" w:rsidTr="00117B87">
        <w:tc>
          <w:tcPr>
            <w:tcW w:w="5245" w:type="dxa"/>
            <w:vAlign w:val="center"/>
          </w:tcPr>
          <w:p w14:paraId="39743E81" w14:textId="77777777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ge (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year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1559" w:type="dxa"/>
            <w:gridSpan w:val="2"/>
          </w:tcPr>
          <w:p w14:paraId="3B8EBFB8" w14:textId="60CC7F01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</w:t>
            </w:r>
            <w:r w:rsidR="00541DAB" w:rsidRPr="004A739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 w14:paraId="6E5DBC0D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31 to 0.041</w:t>
            </w:r>
          </w:p>
        </w:tc>
        <w:tc>
          <w:tcPr>
            <w:tcW w:w="981" w:type="dxa"/>
          </w:tcPr>
          <w:p w14:paraId="1D042022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798</w:t>
            </w:r>
          </w:p>
        </w:tc>
      </w:tr>
      <w:tr w:rsidR="0007638C" w:rsidRPr="004A739B" w14:paraId="672E3DFB" w14:textId="77777777" w:rsidTr="00117B87">
        <w:tc>
          <w:tcPr>
            <w:tcW w:w="5245" w:type="dxa"/>
            <w:vAlign w:val="center"/>
          </w:tcPr>
          <w:p w14:paraId="4965ECE5" w14:textId="77777777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Gender</w:t>
            </w:r>
          </w:p>
        </w:tc>
        <w:tc>
          <w:tcPr>
            <w:tcW w:w="1559" w:type="dxa"/>
            <w:gridSpan w:val="2"/>
          </w:tcPr>
          <w:p w14:paraId="663DDAE4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380</w:t>
            </w:r>
          </w:p>
        </w:tc>
        <w:tc>
          <w:tcPr>
            <w:tcW w:w="1843" w:type="dxa"/>
          </w:tcPr>
          <w:p w14:paraId="6E034487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029 to 0.268</w:t>
            </w:r>
          </w:p>
        </w:tc>
        <w:tc>
          <w:tcPr>
            <w:tcW w:w="981" w:type="dxa"/>
          </w:tcPr>
          <w:p w14:paraId="0E68D7DF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</w:tr>
      <w:tr w:rsidR="0007638C" w:rsidRPr="004A739B" w14:paraId="0B931202" w14:textId="77777777" w:rsidTr="00117B87">
        <w:tc>
          <w:tcPr>
            <w:tcW w:w="5245" w:type="dxa"/>
            <w:vAlign w:val="center"/>
          </w:tcPr>
          <w:p w14:paraId="740CBA52" w14:textId="77777777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D4+ T cell count at T0 (cells/µL)</w:t>
            </w:r>
          </w:p>
        </w:tc>
        <w:tc>
          <w:tcPr>
            <w:tcW w:w="1559" w:type="dxa"/>
            <w:gridSpan w:val="2"/>
          </w:tcPr>
          <w:p w14:paraId="2754CA76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843" w:type="dxa"/>
          </w:tcPr>
          <w:p w14:paraId="7AE7CF47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0 to 0.002</w:t>
            </w:r>
          </w:p>
        </w:tc>
        <w:tc>
          <w:tcPr>
            <w:tcW w:w="981" w:type="dxa"/>
          </w:tcPr>
          <w:p w14:paraId="2A07E2C3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07638C" w:rsidRPr="004A739B" w14:paraId="077B0F7A" w14:textId="77777777" w:rsidTr="00117B87">
        <w:tc>
          <w:tcPr>
            <w:tcW w:w="5245" w:type="dxa"/>
            <w:vAlign w:val="center"/>
          </w:tcPr>
          <w:p w14:paraId="24268EED" w14:textId="77777777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Nadir CD4+ T cell count (cells/µL)</w:t>
            </w:r>
          </w:p>
        </w:tc>
        <w:tc>
          <w:tcPr>
            <w:tcW w:w="1559" w:type="dxa"/>
            <w:gridSpan w:val="2"/>
          </w:tcPr>
          <w:p w14:paraId="7645D669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843" w:type="dxa"/>
          </w:tcPr>
          <w:p w14:paraId="703F82D0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3 to 0.000</w:t>
            </w:r>
          </w:p>
        </w:tc>
        <w:tc>
          <w:tcPr>
            <w:tcW w:w="981" w:type="dxa"/>
          </w:tcPr>
          <w:p w14:paraId="4F8A4B64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</w:tr>
      <w:tr w:rsidR="0007638C" w:rsidRPr="004A739B" w14:paraId="7DB844EC" w14:textId="77777777" w:rsidTr="00117B87">
        <w:tc>
          <w:tcPr>
            <w:tcW w:w="5245" w:type="dxa"/>
            <w:vAlign w:val="center"/>
          </w:tcPr>
          <w:p w14:paraId="170D6E20" w14:textId="77777777" w:rsidR="0007638C" w:rsidRPr="004A739B" w:rsidRDefault="0007638C" w:rsidP="00C90A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Exposure to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ART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(years)</w:t>
            </w:r>
          </w:p>
        </w:tc>
        <w:tc>
          <w:tcPr>
            <w:tcW w:w="1559" w:type="dxa"/>
            <w:gridSpan w:val="2"/>
          </w:tcPr>
          <w:p w14:paraId="79467AF1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1843" w:type="dxa"/>
          </w:tcPr>
          <w:p w14:paraId="1FE76E08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45 to 0.028</w:t>
            </w:r>
          </w:p>
        </w:tc>
        <w:tc>
          <w:tcPr>
            <w:tcW w:w="981" w:type="dxa"/>
          </w:tcPr>
          <w:p w14:paraId="0C74F3C3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47</w:t>
            </w:r>
          </w:p>
        </w:tc>
      </w:tr>
      <w:tr w:rsidR="0007638C" w:rsidRPr="004A739B" w14:paraId="71CCAE35" w14:textId="77777777" w:rsidTr="00117B87">
        <w:tc>
          <w:tcPr>
            <w:tcW w:w="5245" w:type="dxa"/>
            <w:vAlign w:val="center"/>
          </w:tcPr>
          <w:p w14:paraId="2138FDB5" w14:textId="1328C0DF" w:rsidR="0007638C" w:rsidRPr="004A739B" w:rsidRDefault="00541DAB" w:rsidP="00C90A6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IFN-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α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at T0 (ln-transformed) </w:t>
            </w:r>
          </w:p>
        </w:tc>
        <w:tc>
          <w:tcPr>
            <w:tcW w:w="1559" w:type="dxa"/>
            <w:gridSpan w:val="2"/>
          </w:tcPr>
          <w:p w14:paraId="2269D8DB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843" w:type="dxa"/>
          </w:tcPr>
          <w:p w14:paraId="51B103B4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136 to 0.379</w:t>
            </w:r>
          </w:p>
        </w:tc>
        <w:tc>
          <w:tcPr>
            <w:tcW w:w="981" w:type="dxa"/>
          </w:tcPr>
          <w:p w14:paraId="0EE7E86F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357</w:t>
            </w:r>
          </w:p>
        </w:tc>
      </w:tr>
      <w:tr w:rsidR="00117B87" w:rsidRPr="004A739B" w14:paraId="3CCA2481" w14:textId="77777777" w:rsidTr="00117B87">
        <w:tc>
          <w:tcPr>
            <w:tcW w:w="5245" w:type="dxa"/>
            <w:vAlign w:val="center"/>
          </w:tcPr>
          <w:p w14:paraId="544416D2" w14:textId="5422EC35" w:rsidR="00117B87" w:rsidRPr="004A739B" w:rsidRDefault="00117B87" w:rsidP="00117B87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SARS-CoV-2 infection after the 2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it-IT"/>
              </w:rPr>
              <w:t>nd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dose </w:t>
            </w:r>
          </w:p>
        </w:tc>
        <w:tc>
          <w:tcPr>
            <w:tcW w:w="1559" w:type="dxa"/>
            <w:gridSpan w:val="2"/>
          </w:tcPr>
          <w:p w14:paraId="532C61F6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843" w:type="dxa"/>
          </w:tcPr>
          <w:p w14:paraId="68B6F4E1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503 to 0.688</w:t>
            </w:r>
          </w:p>
        </w:tc>
        <w:tc>
          <w:tcPr>
            <w:tcW w:w="981" w:type="dxa"/>
          </w:tcPr>
          <w:p w14:paraId="4DDD45C3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761</w:t>
            </w:r>
          </w:p>
        </w:tc>
      </w:tr>
      <w:tr w:rsidR="00117B87" w:rsidRPr="004A739B" w14:paraId="215BA510" w14:textId="77777777" w:rsidTr="00117B87">
        <w:tc>
          <w:tcPr>
            <w:tcW w:w="5245" w:type="dxa"/>
            <w:vAlign w:val="center"/>
          </w:tcPr>
          <w:p w14:paraId="31E73A76" w14:textId="77777777" w:rsidR="00117B87" w:rsidRPr="004A739B" w:rsidRDefault="00117B87" w:rsidP="00117B8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Days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between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measurement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0EBA934B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1843" w:type="dxa"/>
          </w:tcPr>
          <w:p w14:paraId="26B1503B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8 to -0.004</w:t>
            </w:r>
          </w:p>
        </w:tc>
        <w:tc>
          <w:tcPr>
            <w:tcW w:w="981" w:type="dxa"/>
          </w:tcPr>
          <w:p w14:paraId="7B5FB2CF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117B87" w:rsidRPr="004A739B" w14:paraId="728FC1A3" w14:textId="77777777" w:rsidTr="00117B87"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3D82603" w14:textId="77777777" w:rsidR="00117B87" w:rsidRPr="004A739B" w:rsidRDefault="00117B87" w:rsidP="00117B87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nti-S IgG T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6371AB5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084E86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36 to 0.20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8B92A11" w14:textId="77777777" w:rsidR="00117B87" w:rsidRPr="004A739B" w:rsidRDefault="00117B87" w:rsidP="00117B8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  <w:tr w:rsidR="005033D2" w:rsidRPr="004A739B" w14:paraId="11CF7125" w14:textId="77777777" w:rsidTr="003E397C">
        <w:tc>
          <w:tcPr>
            <w:tcW w:w="9628" w:type="dxa"/>
            <w:gridSpan w:val="5"/>
            <w:tcBorders>
              <w:top w:val="single" w:sz="4" w:space="0" w:color="auto"/>
            </w:tcBorders>
            <w:vAlign w:val="center"/>
          </w:tcPr>
          <w:p w14:paraId="0DA86FA3" w14:textId="7BA528F2" w:rsidR="005033D2" w:rsidRPr="004A739B" w:rsidRDefault="005033D2" w:rsidP="005033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sz w:val="22"/>
                <w:szCs w:val="22"/>
                <w:lang w:val="en-US"/>
              </w:rPr>
              <w:t>CI: confidence interval. Ln: natural logarithm</w:t>
            </w:r>
          </w:p>
        </w:tc>
      </w:tr>
      <w:tr w:rsidR="0007638C" w:rsidRPr="000645FA" w14:paraId="64FFFA48" w14:textId="77777777" w:rsidTr="00117B87">
        <w:tc>
          <w:tcPr>
            <w:tcW w:w="9628" w:type="dxa"/>
            <w:gridSpan w:val="5"/>
          </w:tcPr>
          <w:p w14:paraId="23288841" w14:textId="2A5FE875" w:rsidR="0007638C" w:rsidRPr="004A739B" w:rsidRDefault="00150F24" w:rsidP="00C90A6F">
            <w:pPr>
              <w:spacing w:line="360" w:lineRule="auto"/>
              <w:jc w:val="both"/>
              <w:rPr>
                <w:rFonts w:ascii="Times New Roman" w:eastAsia="+mn-ea" w:hAnsi="Times New Roman"/>
                <w:i/>
                <w:iCs/>
                <w:color w:val="000000"/>
                <w:kern w:val="24"/>
                <w:lang w:val="en-US"/>
              </w:rPr>
            </w:pP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lastRenderedPageBreak/>
              <w:t xml:space="preserve">Supplementary </w:t>
            </w:r>
            <w:r w:rsidR="0007638C"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 xml:space="preserve">Table </w:t>
            </w:r>
            <w:r w:rsidR="005033D2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4</w:t>
            </w:r>
            <w:r w:rsidR="0007638C"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.</w:t>
            </w:r>
            <w:r w:rsidR="0007638C"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</w:t>
            </w:r>
            <w:r w:rsidR="0007638C" w:rsidRPr="004A739B">
              <w:rPr>
                <w:rFonts w:ascii="Times New Roman" w:eastAsia="Times New Roman" w:hAnsi="Times New Roman"/>
                <w:color w:val="212121"/>
                <w:kern w:val="0"/>
                <w:lang w:val="en-US" w:eastAsia="it-IT"/>
              </w:rPr>
              <w:t>Multivariable analysis of the factors influencing IFN-</w:t>
            </w:r>
            <w:r w:rsidR="0007638C" w:rsidRPr="004A739B">
              <w:rPr>
                <w:rFonts w:ascii="Times New Roman" w:eastAsia="Times New Roman" w:hAnsi="Times New Roman" w:cs="Times New Roman"/>
                <w:color w:val="212121"/>
                <w:kern w:val="0"/>
                <w:lang w:val="en-US" w:eastAsia="it-IT"/>
              </w:rPr>
              <w:t>β</w:t>
            </w:r>
            <w:r w:rsidR="0007638C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</w:t>
            </w:r>
            <w:r w:rsidR="00117B87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gene expression</w:t>
            </w:r>
          </w:p>
        </w:tc>
      </w:tr>
      <w:tr w:rsidR="0007638C" w:rsidRPr="004A739B" w14:paraId="6F3C9AD9" w14:textId="77777777" w:rsidTr="00117B87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17FBC" w14:textId="77777777" w:rsidR="0007638C" w:rsidRPr="004A739B" w:rsidRDefault="0007638C" w:rsidP="00C90A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FE387F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hAnsi="Times New Roman" w:cs="Times New Roman"/>
                <w:i/>
                <w:iCs/>
                <w:lang w:val="en-US"/>
              </w:rPr>
              <w:t>β c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3ADF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7BF0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p-</w:t>
            </w:r>
            <w:proofErr w:type="spellStart"/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value</w:t>
            </w:r>
            <w:proofErr w:type="spellEnd"/>
          </w:p>
        </w:tc>
      </w:tr>
      <w:tr w:rsidR="002A6DD1" w:rsidRPr="004A739B" w14:paraId="5499A849" w14:textId="77777777" w:rsidTr="00117B87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030D6FEC" w14:textId="6892B995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 vs T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8B523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44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DE5C55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378 to 0.48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988EA8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</w:tr>
      <w:tr w:rsidR="002A6DD1" w:rsidRPr="004A739B" w14:paraId="5AD35A53" w14:textId="77777777" w:rsidTr="00117B87">
        <w:tc>
          <w:tcPr>
            <w:tcW w:w="5387" w:type="dxa"/>
            <w:gridSpan w:val="2"/>
          </w:tcPr>
          <w:p w14:paraId="25D9ECA9" w14:textId="276C335E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 vs T1</w:t>
            </w:r>
          </w:p>
        </w:tc>
        <w:tc>
          <w:tcPr>
            <w:tcW w:w="1417" w:type="dxa"/>
          </w:tcPr>
          <w:p w14:paraId="3458D7B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537</w:t>
            </w:r>
          </w:p>
        </w:tc>
        <w:tc>
          <w:tcPr>
            <w:tcW w:w="1843" w:type="dxa"/>
          </w:tcPr>
          <w:p w14:paraId="4F57D2B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032 to -0.042</w:t>
            </w:r>
          </w:p>
        </w:tc>
        <w:tc>
          <w:tcPr>
            <w:tcW w:w="981" w:type="dxa"/>
          </w:tcPr>
          <w:p w14:paraId="773C2E9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2A6DD1" w:rsidRPr="004A739B" w14:paraId="5D8088FC" w14:textId="77777777" w:rsidTr="00117B87">
        <w:tc>
          <w:tcPr>
            <w:tcW w:w="5387" w:type="dxa"/>
            <w:gridSpan w:val="2"/>
            <w:vAlign w:val="center"/>
          </w:tcPr>
          <w:p w14:paraId="793D007C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ge (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year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1417" w:type="dxa"/>
          </w:tcPr>
          <w:p w14:paraId="3448893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843" w:type="dxa"/>
          </w:tcPr>
          <w:p w14:paraId="5DC3BEE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7 to 0.047</w:t>
            </w:r>
          </w:p>
        </w:tc>
        <w:tc>
          <w:tcPr>
            <w:tcW w:w="981" w:type="dxa"/>
          </w:tcPr>
          <w:p w14:paraId="397F2378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370</w:t>
            </w:r>
          </w:p>
        </w:tc>
      </w:tr>
      <w:tr w:rsidR="002A6DD1" w:rsidRPr="004A739B" w14:paraId="74917624" w14:textId="77777777" w:rsidTr="00117B87">
        <w:tc>
          <w:tcPr>
            <w:tcW w:w="5387" w:type="dxa"/>
            <w:gridSpan w:val="2"/>
            <w:vAlign w:val="center"/>
          </w:tcPr>
          <w:p w14:paraId="271415F2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Gender</w:t>
            </w:r>
          </w:p>
        </w:tc>
        <w:tc>
          <w:tcPr>
            <w:tcW w:w="1417" w:type="dxa"/>
          </w:tcPr>
          <w:p w14:paraId="489ABC0E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421</w:t>
            </w:r>
          </w:p>
        </w:tc>
        <w:tc>
          <w:tcPr>
            <w:tcW w:w="1843" w:type="dxa"/>
          </w:tcPr>
          <w:p w14:paraId="732D487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997 to 0.153</w:t>
            </w:r>
          </w:p>
        </w:tc>
        <w:tc>
          <w:tcPr>
            <w:tcW w:w="981" w:type="dxa"/>
          </w:tcPr>
          <w:p w14:paraId="2B40EB59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51</w:t>
            </w:r>
          </w:p>
        </w:tc>
      </w:tr>
      <w:tr w:rsidR="002A6DD1" w:rsidRPr="004A739B" w14:paraId="33BE85FD" w14:textId="77777777" w:rsidTr="00117B87">
        <w:tc>
          <w:tcPr>
            <w:tcW w:w="5387" w:type="dxa"/>
            <w:gridSpan w:val="2"/>
            <w:vAlign w:val="center"/>
          </w:tcPr>
          <w:p w14:paraId="0B6E47DB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D4+ T cell count at T0 (cells/µL)</w:t>
            </w:r>
          </w:p>
        </w:tc>
        <w:tc>
          <w:tcPr>
            <w:tcW w:w="1417" w:type="dxa"/>
          </w:tcPr>
          <w:p w14:paraId="20C74AF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843" w:type="dxa"/>
          </w:tcPr>
          <w:p w14:paraId="1892C3BD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0 to 0.001</w:t>
            </w:r>
          </w:p>
        </w:tc>
        <w:tc>
          <w:tcPr>
            <w:tcW w:w="981" w:type="dxa"/>
          </w:tcPr>
          <w:p w14:paraId="516BE86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2A6DD1" w:rsidRPr="004A739B" w14:paraId="285FA7D5" w14:textId="77777777" w:rsidTr="00117B87">
        <w:tc>
          <w:tcPr>
            <w:tcW w:w="5387" w:type="dxa"/>
            <w:gridSpan w:val="2"/>
            <w:vAlign w:val="center"/>
          </w:tcPr>
          <w:p w14:paraId="2F270FF5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Nadir CD4+ T cell count (cells/µL)</w:t>
            </w:r>
          </w:p>
        </w:tc>
        <w:tc>
          <w:tcPr>
            <w:tcW w:w="1417" w:type="dxa"/>
          </w:tcPr>
          <w:p w14:paraId="089BE3B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843" w:type="dxa"/>
          </w:tcPr>
          <w:p w14:paraId="5F7B1E9F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3 to -0.000</w:t>
            </w:r>
          </w:p>
        </w:tc>
        <w:tc>
          <w:tcPr>
            <w:tcW w:w="981" w:type="dxa"/>
          </w:tcPr>
          <w:p w14:paraId="1152966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2A6DD1" w:rsidRPr="004A739B" w14:paraId="1418C1E5" w14:textId="77777777" w:rsidTr="00117B87">
        <w:tc>
          <w:tcPr>
            <w:tcW w:w="5387" w:type="dxa"/>
            <w:gridSpan w:val="2"/>
            <w:vAlign w:val="center"/>
          </w:tcPr>
          <w:p w14:paraId="78B670BD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Exposure to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ART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(years)</w:t>
            </w:r>
          </w:p>
        </w:tc>
        <w:tc>
          <w:tcPr>
            <w:tcW w:w="1417" w:type="dxa"/>
          </w:tcPr>
          <w:p w14:paraId="0A10051D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5</w:t>
            </w:r>
          </w:p>
        </w:tc>
        <w:tc>
          <w:tcPr>
            <w:tcW w:w="1843" w:type="dxa"/>
          </w:tcPr>
          <w:p w14:paraId="23A0E627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50 to 0.019</w:t>
            </w:r>
          </w:p>
        </w:tc>
        <w:tc>
          <w:tcPr>
            <w:tcW w:w="981" w:type="dxa"/>
          </w:tcPr>
          <w:p w14:paraId="6EAA3DF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396</w:t>
            </w:r>
          </w:p>
        </w:tc>
      </w:tr>
      <w:tr w:rsidR="002A6DD1" w:rsidRPr="004A739B" w14:paraId="32EF92A5" w14:textId="77777777" w:rsidTr="00117B87">
        <w:tc>
          <w:tcPr>
            <w:tcW w:w="5387" w:type="dxa"/>
            <w:gridSpan w:val="2"/>
            <w:vAlign w:val="center"/>
          </w:tcPr>
          <w:p w14:paraId="14D31D79" w14:textId="40C4CC90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IFN-</w:t>
            </w:r>
            <w:r w:rsidRPr="004A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β 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at T0 (ln-transformed) </w:t>
            </w:r>
          </w:p>
        </w:tc>
        <w:tc>
          <w:tcPr>
            <w:tcW w:w="1417" w:type="dxa"/>
          </w:tcPr>
          <w:p w14:paraId="021E760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1843" w:type="dxa"/>
          </w:tcPr>
          <w:p w14:paraId="65A31142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75 to 0.340</w:t>
            </w:r>
          </w:p>
        </w:tc>
        <w:tc>
          <w:tcPr>
            <w:tcW w:w="981" w:type="dxa"/>
          </w:tcPr>
          <w:p w14:paraId="3BD9F097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</w:tr>
      <w:tr w:rsidR="002A6DD1" w:rsidRPr="004A739B" w14:paraId="7559CEF9" w14:textId="77777777" w:rsidTr="00117B87">
        <w:tc>
          <w:tcPr>
            <w:tcW w:w="5387" w:type="dxa"/>
            <w:gridSpan w:val="2"/>
            <w:vAlign w:val="center"/>
          </w:tcPr>
          <w:p w14:paraId="2BD989DA" w14:textId="566721E1" w:rsidR="002A6DD1" w:rsidRPr="004A739B" w:rsidRDefault="002A6DD1" w:rsidP="002A6DD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SARS-CoV-2 infection after the 2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it-IT"/>
              </w:rPr>
              <w:t>nd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dose </w:t>
            </w:r>
          </w:p>
        </w:tc>
        <w:tc>
          <w:tcPr>
            <w:tcW w:w="1417" w:type="dxa"/>
          </w:tcPr>
          <w:p w14:paraId="538A35B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85</w:t>
            </w:r>
          </w:p>
        </w:tc>
        <w:tc>
          <w:tcPr>
            <w:tcW w:w="1843" w:type="dxa"/>
          </w:tcPr>
          <w:p w14:paraId="783C0FFC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24 to 0.795</w:t>
            </w:r>
          </w:p>
        </w:tc>
        <w:tc>
          <w:tcPr>
            <w:tcW w:w="981" w:type="dxa"/>
          </w:tcPr>
          <w:p w14:paraId="333E3A92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72</w:t>
            </w:r>
          </w:p>
        </w:tc>
      </w:tr>
      <w:tr w:rsidR="002A6DD1" w:rsidRPr="004A739B" w14:paraId="47A9CF17" w14:textId="77777777" w:rsidTr="00117B87">
        <w:tc>
          <w:tcPr>
            <w:tcW w:w="5387" w:type="dxa"/>
            <w:gridSpan w:val="2"/>
            <w:vAlign w:val="center"/>
          </w:tcPr>
          <w:p w14:paraId="116621CB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Days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between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measurement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1417" w:type="dxa"/>
          </w:tcPr>
          <w:p w14:paraId="162B1BA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0</w:t>
            </w:r>
          </w:p>
        </w:tc>
        <w:tc>
          <w:tcPr>
            <w:tcW w:w="1843" w:type="dxa"/>
          </w:tcPr>
          <w:p w14:paraId="0ECF896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7 to -0.003</w:t>
            </w:r>
          </w:p>
        </w:tc>
        <w:tc>
          <w:tcPr>
            <w:tcW w:w="981" w:type="dxa"/>
          </w:tcPr>
          <w:p w14:paraId="4AD77B8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2A6DD1" w:rsidRPr="004A739B" w14:paraId="32E44DC3" w14:textId="77777777" w:rsidTr="00117B87">
        <w:tc>
          <w:tcPr>
            <w:tcW w:w="538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87A8D48" w14:textId="77777777" w:rsidR="002A6DD1" w:rsidRPr="004A739B" w:rsidRDefault="002A6DD1" w:rsidP="002A6DD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nti-S IgG T0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708ADA85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19EE189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80 to 0.291</w:t>
            </w:r>
          </w:p>
        </w:tc>
        <w:tc>
          <w:tcPr>
            <w:tcW w:w="981" w:type="dxa"/>
            <w:tcBorders>
              <w:bottom w:val="single" w:sz="4" w:space="0" w:color="000000" w:themeColor="text1"/>
            </w:tcBorders>
          </w:tcPr>
          <w:p w14:paraId="5E31ADC5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</w:tr>
      <w:tr w:rsidR="005033D2" w:rsidRPr="004A739B" w14:paraId="6458B174" w14:textId="77777777" w:rsidTr="006D2754">
        <w:tc>
          <w:tcPr>
            <w:tcW w:w="9628" w:type="dxa"/>
            <w:gridSpan w:val="5"/>
            <w:tcBorders>
              <w:top w:val="single" w:sz="4" w:space="0" w:color="000000" w:themeColor="text1"/>
            </w:tcBorders>
            <w:vAlign w:val="center"/>
          </w:tcPr>
          <w:p w14:paraId="53E71D37" w14:textId="76A4C53D" w:rsidR="005033D2" w:rsidRPr="004A739B" w:rsidRDefault="005033D2" w:rsidP="005033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eastAsia="+mn-ea" w:hAnsi="Times New Roman"/>
                <w:sz w:val="22"/>
                <w:szCs w:val="22"/>
                <w:lang w:val="en-US"/>
              </w:rPr>
              <w:t>CI: confidence interval. Ln: natural logarithm</w:t>
            </w:r>
          </w:p>
        </w:tc>
      </w:tr>
    </w:tbl>
    <w:p w14:paraId="7B87FA98" w14:textId="77777777" w:rsidR="0007638C" w:rsidRPr="004A739B" w:rsidRDefault="0007638C" w:rsidP="0007638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7"/>
        <w:gridCol w:w="1843"/>
        <w:gridCol w:w="981"/>
      </w:tblGrid>
      <w:tr w:rsidR="0007638C" w:rsidRPr="000645FA" w14:paraId="2A60DF92" w14:textId="77777777" w:rsidTr="00117B87">
        <w:tc>
          <w:tcPr>
            <w:tcW w:w="9628" w:type="dxa"/>
            <w:gridSpan w:val="4"/>
          </w:tcPr>
          <w:p w14:paraId="2AA5815F" w14:textId="21018DB4" w:rsidR="0007638C" w:rsidRPr="004A739B" w:rsidRDefault="00150F24" w:rsidP="00C90A6F">
            <w:pPr>
              <w:spacing w:line="360" w:lineRule="auto"/>
              <w:jc w:val="both"/>
              <w:rPr>
                <w:rFonts w:ascii="Times New Roman" w:eastAsia="+mn-ea" w:hAnsi="Times New Roman"/>
                <w:i/>
                <w:iCs/>
                <w:color w:val="000000"/>
                <w:kern w:val="24"/>
                <w:lang w:val="en-US"/>
              </w:rPr>
            </w:pPr>
            <w:r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 xml:space="preserve">Supplementary Table </w:t>
            </w:r>
            <w:r w:rsidR="005033D2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5</w:t>
            </w:r>
            <w:r w:rsidR="0007638C" w:rsidRPr="004A739B">
              <w:rPr>
                <w:rFonts w:ascii="Times New Roman" w:eastAsia="+mn-ea" w:hAnsi="Times New Roman"/>
                <w:b/>
                <w:bCs/>
                <w:color w:val="000000"/>
                <w:kern w:val="24"/>
                <w:lang w:val="en-US"/>
              </w:rPr>
              <w:t>.</w:t>
            </w:r>
            <w:r w:rsidR="0007638C"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 xml:space="preserve"> </w:t>
            </w:r>
            <w:r w:rsidR="0007638C" w:rsidRPr="004A739B">
              <w:rPr>
                <w:rFonts w:ascii="Times New Roman" w:eastAsia="Times New Roman" w:hAnsi="Times New Roman"/>
                <w:color w:val="212121"/>
                <w:kern w:val="0"/>
                <w:lang w:val="en-US" w:eastAsia="it-IT"/>
              </w:rPr>
              <w:t>Multivariable analysis of the factors influencing IFN-</w:t>
            </w:r>
            <w:r w:rsidR="0007638C" w:rsidRPr="004A739B">
              <w:rPr>
                <w:rFonts w:ascii="Times New Roman" w:eastAsia="Times New Roman" w:hAnsi="Times New Roman" w:cs="Times New Roman"/>
                <w:color w:val="212121"/>
                <w:kern w:val="0"/>
                <w:lang w:val="en-US" w:eastAsia="it-IT"/>
              </w:rPr>
              <w:t>ω</w:t>
            </w:r>
            <w:r w:rsidR="0007638C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</w:t>
            </w:r>
            <w:r w:rsidR="00117B87"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gene expression</w:t>
            </w:r>
          </w:p>
        </w:tc>
      </w:tr>
      <w:tr w:rsidR="0007638C" w:rsidRPr="004A739B" w14:paraId="638A5806" w14:textId="77777777" w:rsidTr="00117B8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16DB782" w14:textId="77777777" w:rsidR="0007638C" w:rsidRPr="004A739B" w:rsidRDefault="0007638C" w:rsidP="00C90A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25DD67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hAnsi="Times New Roman" w:cs="Times New Roman"/>
                <w:i/>
                <w:iCs/>
                <w:lang w:val="en-US"/>
              </w:rPr>
              <w:t>β c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B96D4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617C2" w14:textId="77777777" w:rsidR="0007638C" w:rsidRPr="004A739B" w:rsidRDefault="0007638C" w:rsidP="00C90A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p-</w:t>
            </w:r>
            <w:proofErr w:type="spellStart"/>
            <w:r w:rsidRPr="004A739B">
              <w:rPr>
                <w:rFonts w:ascii="Times New Roman" w:eastAsia="+mn-ea" w:hAnsi="Times New Roman"/>
                <w:i/>
                <w:iCs/>
                <w:color w:val="000000"/>
                <w:kern w:val="24"/>
              </w:rPr>
              <w:t>value</w:t>
            </w:r>
            <w:proofErr w:type="spellEnd"/>
          </w:p>
        </w:tc>
      </w:tr>
      <w:tr w:rsidR="002A6DD1" w:rsidRPr="004A739B" w14:paraId="39264DBD" w14:textId="77777777" w:rsidTr="00117B87">
        <w:tc>
          <w:tcPr>
            <w:tcW w:w="5387" w:type="dxa"/>
            <w:tcBorders>
              <w:top w:val="single" w:sz="4" w:space="0" w:color="auto"/>
            </w:tcBorders>
          </w:tcPr>
          <w:p w14:paraId="4D5FC368" w14:textId="43BE212D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 vs T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D855D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56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61992F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1.248 to 0.112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E3E5A97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2A6DD1" w:rsidRPr="004A739B" w14:paraId="19AB4F89" w14:textId="77777777" w:rsidTr="00117B87">
        <w:tc>
          <w:tcPr>
            <w:tcW w:w="5387" w:type="dxa"/>
          </w:tcPr>
          <w:p w14:paraId="0D81214E" w14:textId="06CBEB19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 vs T1</w:t>
            </w:r>
          </w:p>
        </w:tc>
        <w:tc>
          <w:tcPr>
            <w:tcW w:w="1417" w:type="dxa"/>
          </w:tcPr>
          <w:p w14:paraId="2DE7786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87</w:t>
            </w:r>
          </w:p>
        </w:tc>
        <w:tc>
          <w:tcPr>
            <w:tcW w:w="1843" w:type="dxa"/>
          </w:tcPr>
          <w:p w14:paraId="2403548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781 to 0.206</w:t>
            </w:r>
          </w:p>
        </w:tc>
        <w:tc>
          <w:tcPr>
            <w:tcW w:w="981" w:type="dxa"/>
          </w:tcPr>
          <w:p w14:paraId="2ECD6BBF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54</w:t>
            </w:r>
          </w:p>
        </w:tc>
      </w:tr>
      <w:tr w:rsidR="002A6DD1" w:rsidRPr="004A739B" w14:paraId="58DCE98D" w14:textId="77777777" w:rsidTr="00117B87">
        <w:tc>
          <w:tcPr>
            <w:tcW w:w="5387" w:type="dxa"/>
            <w:vAlign w:val="center"/>
          </w:tcPr>
          <w:p w14:paraId="5C1709BE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ge (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year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1417" w:type="dxa"/>
          </w:tcPr>
          <w:p w14:paraId="7ADDA918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14</w:t>
            </w:r>
          </w:p>
        </w:tc>
        <w:tc>
          <w:tcPr>
            <w:tcW w:w="1843" w:type="dxa"/>
          </w:tcPr>
          <w:p w14:paraId="24ACED37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33 to 0.035</w:t>
            </w:r>
          </w:p>
        </w:tc>
        <w:tc>
          <w:tcPr>
            <w:tcW w:w="981" w:type="dxa"/>
          </w:tcPr>
          <w:p w14:paraId="19151540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</w:tr>
      <w:tr w:rsidR="002A6DD1" w:rsidRPr="004A739B" w14:paraId="1DD533EA" w14:textId="77777777" w:rsidTr="00117B87">
        <w:tc>
          <w:tcPr>
            <w:tcW w:w="5387" w:type="dxa"/>
            <w:vAlign w:val="center"/>
          </w:tcPr>
          <w:p w14:paraId="2DF8B3FE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Gender</w:t>
            </w:r>
          </w:p>
        </w:tc>
        <w:tc>
          <w:tcPr>
            <w:tcW w:w="1417" w:type="dxa"/>
          </w:tcPr>
          <w:p w14:paraId="391DF516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144</w:t>
            </w:r>
          </w:p>
        </w:tc>
        <w:tc>
          <w:tcPr>
            <w:tcW w:w="1843" w:type="dxa"/>
          </w:tcPr>
          <w:p w14:paraId="4D50105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777 to 0.487</w:t>
            </w:r>
          </w:p>
        </w:tc>
        <w:tc>
          <w:tcPr>
            <w:tcW w:w="981" w:type="dxa"/>
          </w:tcPr>
          <w:p w14:paraId="139031D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654</w:t>
            </w:r>
          </w:p>
        </w:tc>
      </w:tr>
      <w:tr w:rsidR="002A6DD1" w:rsidRPr="004A739B" w14:paraId="7EA632C3" w14:textId="77777777" w:rsidTr="00117B87">
        <w:tc>
          <w:tcPr>
            <w:tcW w:w="5387" w:type="dxa"/>
            <w:vAlign w:val="center"/>
          </w:tcPr>
          <w:p w14:paraId="173568EF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D4+ T cell count at T0 (cells/µL)</w:t>
            </w:r>
          </w:p>
        </w:tc>
        <w:tc>
          <w:tcPr>
            <w:tcW w:w="1417" w:type="dxa"/>
          </w:tcPr>
          <w:p w14:paraId="770752E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843" w:type="dxa"/>
          </w:tcPr>
          <w:p w14:paraId="6F03EC43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0 to 0.002</w:t>
            </w:r>
          </w:p>
        </w:tc>
        <w:tc>
          <w:tcPr>
            <w:tcW w:w="981" w:type="dxa"/>
          </w:tcPr>
          <w:p w14:paraId="048BB4DD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2A6DD1" w:rsidRPr="004A739B" w14:paraId="70DF1AAD" w14:textId="77777777" w:rsidTr="00117B87">
        <w:tc>
          <w:tcPr>
            <w:tcW w:w="5387" w:type="dxa"/>
            <w:vAlign w:val="center"/>
          </w:tcPr>
          <w:p w14:paraId="48F650AF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Nadir CD4+ T cell count (cells/µL)</w:t>
            </w:r>
          </w:p>
        </w:tc>
        <w:tc>
          <w:tcPr>
            <w:tcW w:w="1417" w:type="dxa"/>
          </w:tcPr>
          <w:p w14:paraId="2C822E8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843" w:type="dxa"/>
          </w:tcPr>
          <w:p w14:paraId="193ED80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3 to 0.000</w:t>
            </w:r>
          </w:p>
        </w:tc>
        <w:tc>
          <w:tcPr>
            <w:tcW w:w="981" w:type="dxa"/>
          </w:tcPr>
          <w:p w14:paraId="1AF2D4EC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</w:tr>
      <w:tr w:rsidR="002A6DD1" w:rsidRPr="004A739B" w14:paraId="78A5641C" w14:textId="77777777" w:rsidTr="00117B87">
        <w:tc>
          <w:tcPr>
            <w:tcW w:w="5387" w:type="dxa"/>
            <w:vAlign w:val="center"/>
          </w:tcPr>
          <w:p w14:paraId="3A0F60D9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Exposure to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cART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(years)</w:t>
            </w:r>
          </w:p>
        </w:tc>
        <w:tc>
          <w:tcPr>
            <w:tcW w:w="1417" w:type="dxa"/>
          </w:tcPr>
          <w:p w14:paraId="7B03445D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843" w:type="dxa"/>
          </w:tcPr>
          <w:p w14:paraId="4762945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35 to 0.030</w:t>
            </w:r>
          </w:p>
        </w:tc>
        <w:tc>
          <w:tcPr>
            <w:tcW w:w="981" w:type="dxa"/>
          </w:tcPr>
          <w:p w14:paraId="2BE12DC3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872</w:t>
            </w:r>
          </w:p>
        </w:tc>
      </w:tr>
      <w:tr w:rsidR="002A6DD1" w:rsidRPr="004A739B" w14:paraId="4915A181" w14:textId="77777777" w:rsidTr="00117B87">
        <w:tc>
          <w:tcPr>
            <w:tcW w:w="5387" w:type="dxa"/>
            <w:vAlign w:val="center"/>
          </w:tcPr>
          <w:p w14:paraId="7BFE70F1" w14:textId="1AB2AE3A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IFN-</w:t>
            </w:r>
            <w:r w:rsidRPr="004A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ω </w:t>
            </w:r>
            <w:r w:rsidRPr="004A739B">
              <w:rPr>
                <w:rFonts w:ascii="Times New Roman" w:eastAsia="+mn-ea" w:hAnsi="Times New Roman"/>
                <w:color w:val="000000"/>
                <w:kern w:val="24"/>
                <w:lang w:val="en-US"/>
              </w:rPr>
              <w:t>at T0 (ln-transformed) </w:t>
            </w:r>
          </w:p>
        </w:tc>
        <w:tc>
          <w:tcPr>
            <w:tcW w:w="1417" w:type="dxa"/>
          </w:tcPr>
          <w:p w14:paraId="6B3FC79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1843" w:type="dxa"/>
          </w:tcPr>
          <w:p w14:paraId="08D98178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27 to 0.252</w:t>
            </w:r>
          </w:p>
        </w:tc>
        <w:tc>
          <w:tcPr>
            <w:tcW w:w="981" w:type="dxa"/>
          </w:tcPr>
          <w:p w14:paraId="1B488B53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2A6DD1" w:rsidRPr="004A739B" w14:paraId="1641D476" w14:textId="77777777" w:rsidTr="00117B87">
        <w:tc>
          <w:tcPr>
            <w:tcW w:w="5387" w:type="dxa"/>
            <w:vAlign w:val="center"/>
          </w:tcPr>
          <w:p w14:paraId="5DE1AE19" w14:textId="3A2CCAB3" w:rsidR="002A6DD1" w:rsidRPr="004A739B" w:rsidRDefault="002A6DD1" w:rsidP="002A6DD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>SARS-CoV-2 infection after the 2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it-IT"/>
              </w:rPr>
              <w:t>nd</w:t>
            </w:r>
            <w:r w:rsidRPr="004A739B">
              <w:rPr>
                <w:rFonts w:ascii="Times New Roman" w:eastAsia="Times New Roman" w:hAnsi="Times New Roman"/>
                <w:color w:val="000000"/>
                <w:kern w:val="0"/>
                <w:lang w:val="en-US" w:eastAsia="it-IT"/>
              </w:rPr>
              <w:t xml:space="preserve"> dose </w:t>
            </w:r>
          </w:p>
        </w:tc>
        <w:tc>
          <w:tcPr>
            <w:tcW w:w="1417" w:type="dxa"/>
          </w:tcPr>
          <w:p w14:paraId="35E0E5ED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843" w:type="dxa"/>
          </w:tcPr>
          <w:p w14:paraId="0FE17DB5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247 to 0.840</w:t>
            </w:r>
          </w:p>
        </w:tc>
        <w:tc>
          <w:tcPr>
            <w:tcW w:w="981" w:type="dxa"/>
          </w:tcPr>
          <w:p w14:paraId="58A03C9A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</w:tr>
      <w:tr w:rsidR="002A6DD1" w:rsidRPr="004A739B" w14:paraId="28BE04AC" w14:textId="77777777" w:rsidTr="00117B87">
        <w:tc>
          <w:tcPr>
            <w:tcW w:w="5387" w:type="dxa"/>
            <w:vAlign w:val="center"/>
          </w:tcPr>
          <w:p w14:paraId="768077A6" w14:textId="77777777" w:rsidR="002A6DD1" w:rsidRPr="004A739B" w:rsidRDefault="002A6DD1" w:rsidP="002A6DD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Days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between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measurements</w:t>
            </w:r>
            <w:proofErr w:type="spellEnd"/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1417" w:type="dxa"/>
          </w:tcPr>
          <w:p w14:paraId="397B11C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843" w:type="dxa"/>
          </w:tcPr>
          <w:p w14:paraId="41656CC9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13 to -0.001</w:t>
            </w:r>
          </w:p>
        </w:tc>
        <w:tc>
          <w:tcPr>
            <w:tcW w:w="981" w:type="dxa"/>
          </w:tcPr>
          <w:p w14:paraId="6B0B3A07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2A6DD1" w:rsidRPr="004A739B" w14:paraId="346573A1" w14:textId="77777777" w:rsidTr="00117B87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1CC60424" w14:textId="77777777" w:rsidR="002A6DD1" w:rsidRPr="004A739B" w:rsidRDefault="002A6DD1" w:rsidP="002A6DD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  <w:t>Anti-S IgG T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99A1C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DF70A8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-0.022 to 0.30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1F1CD81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2A6DD1" w:rsidRPr="004A739B" w14:paraId="1AC95E70" w14:textId="77777777" w:rsidTr="00117B87"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24BB1A06" w14:textId="4217CFEB" w:rsidR="002A6DD1" w:rsidRPr="004A739B" w:rsidRDefault="002A6DD1" w:rsidP="002A6DD1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lang w:eastAsia="it-IT"/>
              </w:rPr>
            </w:pPr>
            <w:r w:rsidRPr="004A739B">
              <w:rPr>
                <w:rFonts w:ascii="Times New Roman" w:eastAsia="+mn-ea" w:hAnsi="Times New Roman"/>
                <w:sz w:val="22"/>
                <w:szCs w:val="22"/>
                <w:lang w:val="en-US"/>
              </w:rPr>
              <w:t>CI: confidence interval. Ln: natural logarith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E21AA4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24E3D6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34575EB" w14:textId="77777777" w:rsidR="002A6DD1" w:rsidRPr="004A739B" w:rsidRDefault="002A6DD1" w:rsidP="002A6DD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FC19D51" w14:textId="77777777" w:rsidR="00541DAB" w:rsidRDefault="00541DAB">
      <w:pPr>
        <w:rPr>
          <w:rFonts w:ascii="Times New Roman" w:hAnsi="Times New Roman" w:cs="Times New Roman"/>
          <w:lang w:val="en-US"/>
        </w:rPr>
      </w:pPr>
    </w:p>
    <w:p w14:paraId="4F6F598C" w14:textId="77777777" w:rsidR="00571D81" w:rsidRDefault="00571D81">
      <w:pPr>
        <w:rPr>
          <w:rFonts w:ascii="Times New Roman" w:hAnsi="Times New Roman" w:cs="Times New Roman"/>
          <w:lang w:val="en-US"/>
        </w:rPr>
      </w:pPr>
    </w:p>
    <w:p w14:paraId="11D3ACBD" w14:textId="77777777" w:rsidR="00571D81" w:rsidRDefault="00571D81">
      <w:pPr>
        <w:rPr>
          <w:rFonts w:ascii="Times New Roman" w:hAnsi="Times New Roman" w:cs="Times New Roman"/>
          <w:lang w:val="en-US"/>
        </w:rPr>
      </w:pPr>
    </w:p>
    <w:p w14:paraId="2AD175F4" w14:textId="77777777" w:rsidR="00571D81" w:rsidRPr="004A739B" w:rsidRDefault="00571D81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464"/>
        <w:gridCol w:w="2396"/>
        <w:gridCol w:w="2320"/>
      </w:tblGrid>
      <w:tr w:rsidR="00150F24" w:rsidRPr="000645FA" w14:paraId="6BD80FD3" w14:textId="77777777" w:rsidTr="00C90A6F">
        <w:trPr>
          <w:trHeight w:val="416"/>
        </w:trPr>
        <w:tc>
          <w:tcPr>
            <w:tcW w:w="9628" w:type="dxa"/>
            <w:gridSpan w:val="4"/>
            <w:tcBorders>
              <w:bottom w:val="single" w:sz="4" w:space="0" w:color="auto"/>
            </w:tcBorders>
          </w:tcPr>
          <w:p w14:paraId="0D8614C9" w14:textId="1F369E66" w:rsidR="00150F24" w:rsidRPr="004A739B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Table </w:t>
            </w:r>
            <w:r w:rsidR="005033D2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4A739B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A739B">
              <w:rPr>
                <w:rFonts w:ascii="Times New Roman" w:hAnsi="Times New Roman" w:cs="Times New Roman"/>
                <w:lang w:val="en-US"/>
              </w:rPr>
              <w:t xml:space="preserve"> Correlation between anti-S IgG and IFN-I gene expression</w:t>
            </w:r>
          </w:p>
        </w:tc>
      </w:tr>
      <w:tr w:rsidR="00150F24" w:rsidRPr="004A739B" w14:paraId="45FF1A1C" w14:textId="77777777" w:rsidTr="00C90A6F">
        <w:trPr>
          <w:trHeight w:val="415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AE40351" w14:textId="77777777" w:rsidR="00150F24" w:rsidRPr="004A739B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ime point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78602964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C20E1E8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34874F6F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</w:t>
            </w:r>
          </w:p>
        </w:tc>
      </w:tr>
      <w:tr w:rsidR="00150F24" w:rsidRPr="004A739B" w14:paraId="518A062D" w14:textId="77777777" w:rsidTr="00C90A6F">
        <w:trPr>
          <w:trHeight w:val="421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6997445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280E5B93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Anti-S IgG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49DBEE71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Anti-S IgG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15574F4D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Anti-S IgG</w:t>
            </w:r>
          </w:p>
        </w:tc>
      </w:tr>
      <w:tr w:rsidR="00150F24" w:rsidRPr="004A739B" w14:paraId="4BA5CE57" w14:textId="77777777" w:rsidTr="00C90A6F">
        <w:trPr>
          <w:trHeight w:val="409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14:paraId="371BD7F2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α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42383276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4124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00F4A0A7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1414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43C3DA98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8403</w:t>
            </w:r>
          </w:p>
        </w:tc>
      </w:tr>
      <w:tr w:rsidR="00150F24" w:rsidRPr="004A739B" w14:paraId="15079E3F" w14:textId="77777777" w:rsidTr="00C90A6F">
        <w:trPr>
          <w:trHeight w:val="414"/>
        </w:trPr>
        <w:tc>
          <w:tcPr>
            <w:tcW w:w="2448" w:type="dxa"/>
            <w:vMerge/>
            <w:vAlign w:val="center"/>
          </w:tcPr>
          <w:p w14:paraId="32E9ABBC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496E13C1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1042</w:t>
            </w:r>
          </w:p>
        </w:tc>
        <w:tc>
          <w:tcPr>
            <w:tcW w:w="2396" w:type="dxa"/>
          </w:tcPr>
          <w:p w14:paraId="1EF89F65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2518</w:t>
            </w:r>
          </w:p>
        </w:tc>
        <w:tc>
          <w:tcPr>
            <w:tcW w:w="2320" w:type="dxa"/>
          </w:tcPr>
          <w:p w14:paraId="430795B8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02656</w:t>
            </w:r>
          </w:p>
        </w:tc>
      </w:tr>
      <w:tr w:rsidR="00150F24" w:rsidRPr="004A739B" w14:paraId="1DA06658" w14:textId="77777777" w:rsidTr="00C90A6F">
        <w:trPr>
          <w:trHeight w:val="420"/>
        </w:trPr>
        <w:tc>
          <w:tcPr>
            <w:tcW w:w="2448" w:type="dxa"/>
            <w:vMerge w:val="restart"/>
            <w:vAlign w:val="center"/>
          </w:tcPr>
          <w:p w14:paraId="604E87AA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2464" w:type="dxa"/>
          </w:tcPr>
          <w:p w14:paraId="3FB7681D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5857</w:t>
            </w:r>
          </w:p>
        </w:tc>
        <w:tc>
          <w:tcPr>
            <w:tcW w:w="2396" w:type="dxa"/>
          </w:tcPr>
          <w:p w14:paraId="7A21F4D4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0562</w:t>
            </w:r>
          </w:p>
        </w:tc>
        <w:tc>
          <w:tcPr>
            <w:tcW w:w="2320" w:type="dxa"/>
          </w:tcPr>
          <w:p w14:paraId="03BA501F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8729</w:t>
            </w:r>
          </w:p>
        </w:tc>
      </w:tr>
      <w:tr w:rsidR="00150F24" w:rsidRPr="004A739B" w14:paraId="38755AF9" w14:textId="77777777" w:rsidTr="00C90A6F">
        <w:trPr>
          <w:trHeight w:val="412"/>
        </w:trPr>
        <w:tc>
          <w:tcPr>
            <w:tcW w:w="2448" w:type="dxa"/>
            <w:vMerge/>
            <w:vAlign w:val="center"/>
          </w:tcPr>
          <w:p w14:paraId="2D82F079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135015C5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6942</w:t>
            </w:r>
          </w:p>
        </w:tc>
        <w:tc>
          <w:tcPr>
            <w:tcW w:w="2396" w:type="dxa"/>
          </w:tcPr>
          <w:p w14:paraId="025FE8CF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2363</w:t>
            </w:r>
          </w:p>
        </w:tc>
        <w:tc>
          <w:tcPr>
            <w:tcW w:w="2320" w:type="dxa"/>
          </w:tcPr>
          <w:p w14:paraId="3472F031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02109</w:t>
            </w:r>
          </w:p>
        </w:tc>
      </w:tr>
      <w:tr w:rsidR="00150F24" w:rsidRPr="004A739B" w14:paraId="1E88CD72" w14:textId="77777777" w:rsidTr="00C90A6F">
        <w:trPr>
          <w:trHeight w:val="418"/>
        </w:trPr>
        <w:tc>
          <w:tcPr>
            <w:tcW w:w="2448" w:type="dxa"/>
            <w:vMerge w:val="restart"/>
            <w:vAlign w:val="center"/>
          </w:tcPr>
          <w:p w14:paraId="092FE4C4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ω</w:t>
            </w:r>
          </w:p>
        </w:tc>
        <w:tc>
          <w:tcPr>
            <w:tcW w:w="2464" w:type="dxa"/>
          </w:tcPr>
          <w:p w14:paraId="0D67F2AC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3590</w:t>
            </w:r>
          </w:p>
        </w:tc>
        <w:tc>
          <w:tcPr>
            <w:tcW w:w="2396" w:type="dxa"/>
          </w:tcPr>
          <w:p w14:paraId="67D55E30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1944</w:t>
            </w:r>
          </w:p>
        </w:tc>
        <w:tc>
          <w:tcPr>
            <w:tcW w:w="2320" w:type="dxa"/>
          </w:tcPr>
          <w:p w14:paraId="7F8B4FFE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8679</w:t>
            </w:r>
          </w:p>
        </w:tc>
      </w:tr>
      <w:tr w:rsidR="00150F24" w:rsidRPr="004A739B" w14:paraId="074B13B9" w14:textId="77777777" w:rsidTr="00C90A6F">
        <w:trPr>
          <w:trHeight w:val="424"/>
        </w:trPr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013E3FCC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4C221D1F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1166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53C407F3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1618</w:t>
            </w:r>
          </w:p>
        </w:tc>
        <w:tc>
          <w:tcPr>
            <w:tcW w:w="2320" w:type="dxa"/>
          </w:tcPr>
          <w:p w14:paraId="2271EAD8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2192</w:t>
            </w:r>
          </w:p>
        </w:tc>
      </w:tr>
      <w:tr w:rsidR="00150F24" w:rsidRPr="000645FA" w14:paraId="4E3BA236" w14:textId="77777777" w:rsidTr="00C90A6F">
        <w:trPr>
          <w:trHeight w:val="424"/>
        </w:trPr>
        <w:tc>
          <w:tcPr>
            <w:tcW w:w="9628" w:type="dxa"/>
            <w:gridSpan w:val="4"/>
            <w:tcBorders>
              <w:top w:val="single" w:sz="4" w:space="0" w:color="auto"/>
            </w:tcBorders>
          </w:tcPr>
          <w:p w14:paraId="66405CF9" w14:textId="77777777" w:rsidR="00150F24" w:rsidRPr="004A739B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Anti-S IgG: anti-Spike IgG</w:t>
            </w:r>
          </w:p>
        </w:tc>
      </w:tr>
    </w:tbl>
    <w:p w14:paraId="5D036F29" w14:textId="77777777" w:rsidR="00150F24" w:rsidRPr="004A739B" w:rsidRDefault="00150F24" w:rsidP="00150F24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464"/>
        <w:gridCol w:w="2396"/>
        <w:gridCol w:w="2320"/>
      </w:tblGrid>
      <w:tr w:rsidR="00150F24" w:rsidRPr="000645FA" w14:paraId="25D85A6B" w14:textId="77777777" w:rsidTr="00C90A6F">
        <w:trPr>
          <w:trHeight w:val="335"/>
        </w:trPr>
        <w:tc>
          <w:tcPr>
            <w:tcW w:w="9628" w:type="dxa"/>
            <w:gridSpan w:val="4"/>
            <w:tcBorders>
              <w:bottom w:val="single" w:sz="4" w:space="0" w:color="auto"/>
            </w:tcBorders>
          </w:tcPr>
          <w:p w14:paraId="67CC5B53" w14:textId="558BC6ED" w:rsidR="00150F24" w:rsidRPr="004A739B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 w:rsidR="005033D2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4A739B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A739B">
              <w:rPr>
                <w:rFonts w:ascii="Times New Roman" w:hAnsi="Times New Roman" w:cs="Times New Roman"/>
                <w:lang w:val="en-US"/>
              </w:rPr>
              <w:t xml:space="preserve"> Correlation between anti-S </w:t>
            </w:r>
            <w:proofErr w:type="spellStart"/>
            <w:r w:rsidRPr="004A739B">
              <w:rPr>
                <w:rFonts w:ascii="Times New Roman" w:hAnsi="Times New Roman" w:cs="Times New Roman"/>
                <w:lang w:val="en-US"/>
              </w:rPr>
              <w:t>nAbs</w:t>
            </w:r>
            <w:proofErr w:type="spellEnd"/>
            <w:r w:rsidRPr="004A739B">
              <w:rPr>
                <w:rFonts w:ascii="Times New Roman" w:hAnsi="Times New Roman" w:cs="Times New Roman"/>
                <w:lang w:val="en-US"/>
              </w:rPr>
              <w:t xml:space="preserve"> and IFN-I gene expression</w:t>
            </w:r>
          </w:p>
        </w:tc>
      </w:tr>
      <w:tr w:rsidR="00150F24" w:rsidRPr="004A739B" w14:paraId="223BD761" w14:textId="77777777" w:rsidTr="00C90A6F">
        <w:trPr>
          <w:trHeight w:val="41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7811777C" w14:textId="77777777" w:rsidR="00150F24" w:rsidRPr="004A739B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ime point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5121CE3A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8F15C6B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7E732413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>T3</w:t>
            </w:r>
          </w:p>
        </w:tc>
      </w:tr>
      <w:tr w:rsidR="00150F24" w:rsidRPr="004A739B" w14:paraId="171C3760" w14:textId="77777777" w:rsidTr="00C90A6F">
        <w:trPr>
          <w:trHeight w:val="41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CC25C0F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775291A6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 xml:space="preserve">Anti-S </w:t>
            </w:r>
            <w:proofErr w:type="spellStart"/>
            <w:r w:rsidRPr="004A739B">
              <w:rPr>
                <w:rFonts w:ascii="Times New Roman" w:hAnsi="Times New Roman" w:cs="Times New Roman"/>
                <w:lang w:val="en-US"/>
              </w:rPr>
              <w:t>nAbs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35AA8438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 xml:space="preserve">Anti-S </w:t>
            </w:r>
            <w:proofErr w:type="spellStart"/>
            <w:r w:rsidRPr="004A739B">
              <w:rPr>
                <w:rFonts w:ascii="Times New Roman" w:hAnsi="Times New Roman" w:cs="Times New Roman"/>
                <w:lang w:val="en-US"/>
              </w:rPr>
              <w:t>nAbs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699F1602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 xml:space="preserve">Anti-S </w:t>
            </w:r>
            <w:proofErr w:type="spellStart"/>
            <w:r w:rsidRPr="004A739B">
              <w:rPr>
                <w:rFonts w:ascii="Times New Roman" w:hAnsi="Times New Roman" w:cs="Times New Roman"/>
                <w:lang w:val="en-US"/>
              </w:rPr>
              <w:t>nAbs</w:t>
            </w:r>
            <w:proofErr w:type="spellEnd"/>
          </w:p>
        </w:tc>
      </w:tr>
      <w:tr w:rsidR="00150F24" w:rsidRPr="004A739B" w14:paraId="1518C4B5" w14:textId="77777777" w:rsidTr="00C90A6F">
        <w:trPr>
          <w:trHeight w:val="470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14:paraId="30851FE3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α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7E252246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5427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71A0DD53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2432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4357A9C5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4770</w:t>
            </w:r>
          </w:p>
        </w:tc>
      </w:tr>
      <w:tr w:rsidR="00150F24" w:rsidRPr="004A739B" w14:paraId="0C187EAD" w14:textId="77777777" w:rsidTr="00C90A6F">
        <w:trPr>
          <w:trHeight w:val="406"/>
        </w:trPr>
        <w:tc>
          <w:tcPr>
            <w:tcW w:w="2448" w:type="dxa"/>
            <w:vMerge/>
            <w:vAlign w:val="center"/>
          </w:tcPr>
          <w:p w14:paraId="723F1AEF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79F93217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7750</w:t>
            </w:r>
          </w:p>
        </w:tc>
        <w:tc>
          <w:tcPr>
            <w:tcW w:w="2396" w:type="dxa"/>
          </w:tcPr>
          <w:p w14:paraId="68039284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1457</w:t>
            </w:r>
          </w:p>
        </w:tc>
        <w:tc>
          <w:tcPr>
            <w:tcW w:w="2320" w:type="dxa"/>
          </w:tcPr>
          <w:p w14:paraId="6C18BD06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9357</w:t>
            </w:r>
          </w:p>
        </w:tc>
      </w:tr>
      <w:tr w:rsidR="00150F24" w:rsidRPr="004A739B" w14:paraId="5EEC6298" w14:textId="77777777" w:rsidTr="00C90A6F">
        <w:trPr>
          <w:trHeight w:val="412"/>
        </w:trPr>
        <w:tc>
          <w:tcPr>
            <w:tcW w:w="2448" w:type="dxa"/>
            <w:vMerge w:val="restart"/>
            <w:vAlign w:val="center"/>
          </w:tcPr>
          <w:p w14:paraId="22C0711D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2464" w:type="dxa"/>
          </w:tcPr>
          <w:p w14:paraId="4BC03D33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5889</w:t>
            </w:r>
          </w:p>
        </w:tc>
        <w:tc>
          <w:tcPr>
            <w:tcW w:w="2396" w:type="dxa"/>
          </w:tcPr>
          <w:p w14:paraId="28F8BB4D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1302</w:t>
            </w:r>
          </w:p>
        </w:tc>
        <w:tc>
          <w:tcPr>
            <w:tcW w:w="2320" w:type="dxa"/>
          </w:tcPr>
          <w:p w14:paraId="6936306B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3849</w:t>
            </w:r>
          </w:p>
        </w:tc>
      </w:tr>
      <w:tr w:rsidR="00150F24" w:rsidRPr="004A739B" w14:paraId="2D4597AA" w14:textId="77777777" w:rsidTr="00C90A6F">
        <w:trPr>
          <w:trHeight w:val="417"/>
        </w:trPr>
        <w:tc>
          <w:tcPr>
            <w:tcW w:w="2448" w:type="dxa"/>
            <w:vMerge/>
            <w:vAlign w:val="center"/>
          </w:tcPr>
          <w:p w14:paraId="2D8F4660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6C8B8C97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6882</w:t>
            </w:r>
          </w:p>
        </w:tc>
        <w:tc>
          <w:tcPr>
            <w:tcW w:w="2396" w:type="dxa"/>
          </w:tcPr>
          <w:p w14:paraId="409D7424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1882</w:t>
            </w:r>
          </w:p>
        </w:tc>
        <w:tc>
          <w:tcPr>
            <w:tcW w:w="2320" w:type="dxa"/>
          </w:tcPr>
          <w:p w14:paraId="737D6982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1142</w:t>
            </w:r>
          </w:p>
        </w:tc>
      </w:tr>
      <w:tr w:rsidR="00150F24" w:rsidRPr="004A739B" w14:paraId="57EB5D86" w14:textId="77777777" w:rsidTr="00C90A6F">
        <w:trPr>
          <w:trHeight w:val="410"/>
        </w:trPr>
        <w:tc>
          <w:tcPr>
            <w:tcW w:w="2448" w:type="dxa"/>
            <w:vMerge w:val="restart"/>
            <w:vAlign w:val="center"/>
          </w:tcPr>
          <w:p w14:paraId="61D81CE9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IFN-ω</w:t>
            </w:r>
          </w:p>
        </w:tc>
        <w:tc>
          <w:tcPr>
            <w:tcW w:w="2464" w:type="dxa"/>
          </w:tcPr>
          <w:p w14:paraId="3ADA13C7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6333</w:t>
            </w:r>
          </w:p>
        </w:tc>
        <w:tc>
          <w:tcPr>
            <w:tcW w:w="2396" w:type="dxa"/>
          </w:tcPr>
          <w:p w14:paraId="5B3579CE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3730</w:t>
            </w:r>
          </w:p>
        </w:tc>
        <w:tc>
          <w:tcPr>
            <w:tcW w:w="2320" w:type="dxa"/>
          </w:tcPr>
          <w:p w14:paraId="2D8EBCBD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p=0.3193</w:t>
            </w:r>
          </w:p>
        </w:tc>
      </w:tr>
      <w:tr w:rsidR="00150F24" w:rsidRPr="004A739B" w14:paraId="3450D714" w14:textId="77777777" w:rsidTr="00C90A6F">
        <w:trPr>
          <w:trHeight w:val="416"/>
        </w:trPr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7B6FC6BA" w14:textId="77777777" w:rsidR="00150F24" w:rsidRPr="004A739B" w:rsidRDefault="00150F24" w:rsidP="00C90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0A27C0BD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06077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3219CD2E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0.1115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22E1323B" w14:textId="77777777" w:rsidR="00150F24" w:rsidRPr="004A739B" w:rsidRDefault="00150F24" w:rsidP="00C90A6F">
            <w:pPr>
              <w:jc w:val="center"/>
              <w:rPr>
                <w:rFonts w:ascii="Times New Roman" w:hAnsi="Times New Roman" w:cs="Times New Roman"/>
              </w:rPr>
            </w:pPr>
            <w:r w:rsidRPr="004A739B">
              <w:rPr>
                <w:rFonts w:ascii="Times New Roman" w:hAnsi="Times New Roman" w:cs="Times New Roman"/>
              </w:rPr>
              <w:t>r=-0.1308</w:t>
            </w:r>
          </w:p>
        </w:tc>
      </w:tr>
      <w:tr w:rsidR="00150F24" w:rsidRPr="000645FA" w14:paraId="73063AF4" w14:textId="77777777" w:rsidTr="00C90A6F">
        <w:trPr>
          <w:trHeight w:val="386"/>
        </w:trPr>
        <w:tc>
          <w:tcPr>
            <w:tcW w:w="9628" w:type="dxa"/>
            <w:gridSpan w:val="4"/>
            <w:tcBorders>
              <w:top w:val="single" w:sz="4" w:space="0" w:color="auto"/>
            </w:tcBorders>
          </w:tcPr>
          <w:p w14:paraId="1C57E559" w14:textId="77777777" w:rsidR="00150F24" w:rsidRPr="00A1084F" w:rsidRDefault="00150F24" w:rsidP="00C90A6F">
            <w:pPr>
              <w:rPr>
                <w:rFonts w:ascii="Times New Roman" w:hAnsi="Times New Roman" w:cs="Times New Roman"/>
                <w:lang w:val="en-US"/>
              </w:rPr>
            </w:pPr>
            <w:r w:rsidRPr="004A739B">
              <w:rPr>
                <w:rFonts w:ascii="Times New Roman" w:hAnsi="Times New Roman" w:cs="Times New Roman"/>
                <w:lang w:val="en-US"/>
              </w:rPr>
              <w:t xml:space="preserve">Anti-S </w:t>
            </w:r>
            <w:proofErr w:type="spellStart"/>
            <w:proofErr w:type="gramStart"/>
            <w:r w:rsidRPr="004A739B">
              <w:rPr>
                <w:rFonts w:ascii="Times New Roman" w:hAnsi="Times New Roman" w:cs="Times New Roman"/>
                <w:lang w:val="en-US"/>
              </w:rPr>
              <w:t>nAbs</w:t>
            </w:r>
            <w:proofErr w:type="spellEnd"/>
            <w:r w:rsidRPr="004A739B">
              <w:rPr>
                <w:rFonts w:ascii="Times New Roman" w:hAnsi="Times New Roman" w:cs="Times New Roman"/>
                <w:lang w:val="en-US"/>
              </w:rPr>
              <w:t>:</w:t>
            </w:r>
            <w:proofErr w:type="gramEnd"/>
            <w:r w:rsidRPr="004A739B">
              <w:rPr>
                <w:rFonts w:ascii="Times New Roman" w:hAnsi="Times New Roman" w:cs="Times New Roman"/>
                <w:lang w:val="en-US"/>
              </w:rPr>
              <w:t xml:space="preserve"> anti-Spike neutralizing antibodies.</w:t>
            </w:r>
          </w:p>
        </w:tc>
      </w:tr>
    </w:tbl>
    <w:p w14:paraId="65FF4850" w14:textId="77777777" w:rsidR="00150F24" w:rsidRPr="00A1084F" w:rsidRDefault="00150F24">
      <w:pPr>
        <w:rPr>
          <w:rFonts w:ascii="Times New Roman" w:hAnsi="Times New Roman" w:cs="Times New Roman"/>
          <w:lang w:val="en-US"/>
        </w:rPr>
      </w:pPr>
    </w:p>
    <w:sectPr w:rsidR="00150F24" w:rsidRPr="00A108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B92"/>
    <w:rsid w:val="000645FA"/>
    <w:rsid w:val="0007638C"/>
    <w:rsid w:val="000B6790"/>
    <w:rsid w:val="00117B87"/>
    <w:rsid w:val="00150F24"/>
    <w:rsid w:val="00163133"/>
    <w:rsid w:val="001B5B92"/>
    <w:rsid w:val="00217071"/>
    <w:rsid w:val="00250A26"/>
    <w:rsid w:val="00282534"/>
    <w:rsid w:val="002A6DD1"/>
    <w:rsid w:val="002D014B"/>
    <w:rsid w:val="0043539E"/>
    <w:rsid w:val="004A739B"/>
    <w:rsid w:val="005033D2"/>
    <w:rsid w:val="00514C02"/>
    <w:rsid w:val="00541DAB"/>
    <w:rsid w:val="00571D81"/>
    <w:rsid w:val="007634B5"/>
    <w:rsid w:val="00775679"/>
    <w:rsid w:val="00962E9F"/>
    <w:rsid w:val="00A1084F"/>
    <w:rsid w:val="00D573E7"/>
    <w:rsid w:val="00EA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97F2E"/>
  <w15:chartTrackingRefBased/>
  <w15:docId w15:val="{A3F00086-44EE-4BC5-99D8-177C874B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5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5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5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5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5B9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5B9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5B9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5B9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5B9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5B9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5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5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5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5B9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5B9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5B9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5B9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5B9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B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rasca</dc:creator>
  <cp:keywords/>
  <dc:description/>
  <cp:lastModifiedBy>Federica Frasca</cp:lastModifiedBy>
  <cp:revision>10</cp:revision>
  <cp:lastPrinted>2026-05-08T10:06:00Z</cp:lastPrinted>
  <dcterms:created xsi:type="dcterms:W3CDTF">2026-04-13T18:16:00Z</dcterms:created>
  <dcterms:modified xsi:type="dcterms:W3CDTF">2026-05-08T14:05:00Z</dcterms:modified>
</cp:coreProperties>
</file>